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36E7E" w14:textId="77777777" w:rsidR="00205C3A" w:rsidRDefault="00205C3A" w:rsidP="00205C3A">
      <w:pPr>
        <w:pBdr>
          <w:top w:val="nil"/>
          <w:left w:val="nil"/>
          <w:bottom w:val="nil"/>
          <w:right w:val="nil"/>
          <w:between w:val="nil"/>
        </w:pBdr>
        <w:spacing w:before="240" w:after="120" w:line="240" w:lineRule="auto"/>
        <w:jc w:val="center"/>
        <w:rPr>
          <w:rFonts w:ascii="Times New Roman" w:eastAsia="Times New Roman" w:hAnsi="Times New Roman" w:cs="Times New Roman"/>
          <w:b/>
          <w:i/>
          <w:color w:val="000000"/>
          <w:sz w:val="32"/>
          <w:szCs w:val="32"/>
        </w:rPr>
      </w:pPr>
      <w:bookmarkStart w:id="0" w:name="_Hlk66366643"/>
      <w:r>
        <w:rPr>
          <w:rFonts w:ascii="Times New Roman" w:eastAsia="Times New Roman" w:hAnsi="Times New Roman" w:cs="Times New Roman"/>
          <w:b/>
          <w:i/>
          <w:color w:val="000000"/>
          <w:sz w:val="32"/>
          <w:szCs w:val="32"/>
        </w:rPr>
        <w:t>Supplementary Material</w:t>
      </w:r>
    </w:p>
    <w:p w14:paraId="4DB978F9" w14:textId="77777777" w:rsidR="00205C3A" w:rsidRDefault="00205C3A" w:rsidP="00205C3A">
      <w:pPr>
        <w:pStyle w:val="Heading1"/>
      </w:pPr>
      <w:r>
        <w:t>Supplementary Table</w:t>
      </w:r>
    </w:p>
    <w:p w14:paraId="526DD3B4" w14:textId="22071354" w:rsidR="00205C3A" w:rsidRPr="00067C59" w:rsidRDefault="00205C3A" w:rsidP="005B14E8">
      <w:pPr>
        <w:pStyle w:val="Heading1"/>
        <w:numPr>
          <w:ilvl w:val="0"/>
          <w:numId w:val="0"/>
        </w:numPr>
        <w:jc w:val="both"/>
        <w:rPr>
          <w:b w:val="0"/>
          <w:bCs/>
        </w:rPr>
      </w:pPr>
      <w:r w:rsidRPr="00205C3A">
        <w:rPr>
          <w:rFonts w:eastAsia="Times New Roman"/>
          <w:bCs/>
        </w:rPr>
        <w:t>Supplementary Table S</w:t>
      </w:r>
      <w:r w:rsidR="004836CD">
        <w:rPr>
          <w:rFonts w:eastAsia="Times New Roman"/>
          <w:bCs/>
        </w:rPr>
        <w:t>3</w:t>
      </w:r>
      <w:r w:rsidRPr="00205C3A">
        <w:rPr>
          <w:rFonts w:eastAsia="Times New Roman"/>
          <w:bCs/>
        </w:rPr>
        <w:t>.</w:t>
      </w:r>
      <w:r w:rsidRPr="00205C3A">
        <w:rPr>
          <w:bCs/>
          <w:color w:val="000000"/>
        </w:rPr>
        <w:t> </w:t>
      </w:r>
      <w:r w:rsidR="00AB163F">
        <w:rPr>
          <w:bCs/>
          <w:color w:val="000000"/>
        </w:rPr>
        <w:t>Linear mixed model analyses show significant sleep improvement for MBSR group</w:t>
      </w:r>
      <w:r w:rsidR="00852778">
        <w:rPr>
          <w:bCs/>
          <w:color w:val="000000"/>
        </w:rPr>
        <w:t xml:space="preserve"> and an overall high job satisfaction</w:t>
      </w:r>
      <w:r w:rsidRPr="00205C3A">
        <w:rPr>
          <w:rFonts w:eastAsia="Times New Roman"/>
          <w:bCs/>
        </w:rPr>
        <w:t>.</w:t>
      </w:r>
      <w:r w:rsidRPr="00205C3A">
        <w:rPr>
          <w:rFonts w:eastAsia="Times New Roman"/>
          <w:bCs/>
          <w:sz w:val="20"/>
          <w:szCs w:val="20"/>
        </w:rPr>
        <w:t xml:space="preserve"> </w:t>
      </w:r>
      <w:r w:rsidRPr="00EC7F8B">
        <w:rPr>
          <w:b w:val="0"/>
          <w:bCs/>
          <w:color w:val="000000" w:themeColor="text1"/>
        </w:rPr>
        <w:t>The table displays the measured sampling means for the Sleep quality and Job Satisfaction for the MBSR-intervention and Control groups (</w:t>
      </w:r>
      <m:oMath>
        <m:sSub>
          <m:sSubPr>
            <m:ctrlPr>
              <w:rPr>
                <w:rFonts w:ascii="Cambria Math" w:hAnsi="Cambria Math"/>
                <w:b w:val="0"/>
                <w:bCs/>
                <w:i/>
                <w:color w:val="000000" w:themeColor="text1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b w:val="0"/>
                    <w:bCs/>
                    <w:i/>
                    <w:color w:val="000000" w:themeColor="text1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</w:rPr>
              <m:t>j</m:t>
            </m:r>
          </m:sub>
        </m:sSub>
        <m:d>
          <m:dPr>
            <m:ctrlPr>
              <w:rPr>
                <w:rFonts w:ascii="Cambria Math" w:hAnsi="Cambria Math"/>
                <w:b w:val="0"/>
                <w:bCs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MBSR</m:t>
            </m:r>
          </m:e>
        </m:d>
      </m:oMath>
      <w:r w:rsidR="00FE39D6" w:rsidRPr="00EC7F8B">
        <w:rPr>
          <w:b w:val="0"/>
          <w:bCs/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hAnsi="Cambria Math"/>
                <w:b w:val="0"/>
                <w:bCs/>
                <w:i/>
                <w:color w:val="000000" w:themeColor="text1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b w:val="0"/>
                    <w:bCs/>
                    <w:i/>
                    <w:color w:val="000000" w:themeColor="text1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</w:rPr>
              <m:t>j</m:t>
            </m:r>
          </m:sub>
        </m:sSub>
        <m:d>
          <m:dPr>
            <m:ctrlPr>
              <w:rPr>
                <w:rFonts w:ascii="Cambria Math" w:hAnsi="Cambria Math"/>
                <w:b w:val="0"/>
                <w:bCs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Con</m:t>
            </m:r>
          </m:e>
        </m:d>
      </m:oMath>
      <w:r w:rsidRPr="00EC7F8B">
        <w:rPr>
          <w:b w:val="0"/>
          <w:bCs/>
          <w:color w:val="000000" w:themeColor="text1"/>
        </w:rPr>
        <w:t>, respectively) at measurements T0, T4, and T12. The LMM-estimated mean for the Control group at T0 is the regression coefficient</w:t>
      </w:r>
      <w:r w:rsidR="006B449C" w:rsidRPr="00EC7F8B">
        <w:rPr>
          <w:b w:val="0"/>
          <w:bCs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eastAsia="Cambria Math" w:hAnsi="Cambria Math"/>
                <w:b w:val="0"/>
                <w:bCs/>
                <w:color w:val="000000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eastAsia="Cambria Math" w:hAnsi="Cambria Math"/>
                <w:color w:val="000000"/>
              </w:rPr>
              <m:t>0</m:t>
            </m:r>
          </m:sub>
        </m:sSub>
      </m:oMath>
      <w:r w:rsidRPr="00EC7F8B">
        <w:rPr>
          <w:rFonts w:eastAsiaTheme="minorEastAsia"/>
          <w:b w:val="0"/>
          <w:bCs/>
          <w:color w:val="000000" w:themeColor="text1"/>
        </w:rPr>
        <w:t>, and the estimated mean difference between the MBSR and Control group is the regression coefficien</w:t>
      </w:r>
      <w:r w:rsidR="001C2B79" w:rsidRPr="00EC7F8B">
        <w:rPr>
          <w:rFonts w:eastAsiaTheme="minorEastAsia"/>
          <w:b w:val="0"/>
          <w:bCs/>
          <w:color w:val="000000" w:themeColor="text1"/>
        </w:rPr>
        <w:t>t</w:t>
      </w:r>
      <w:r w:rsidR="006B449C" w:rsidRPr="00EC7F8B">
        <w:rPr>
          <w:rFonts w:eastAsiaTheme="minorEastAsia"/>
          <w:b w:val="0"/>
          <w:bCs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eastAsia="Cambria Math" w:hAnsi="Cambria Math"/>
                <w:b w:val="0"/>
                <w:bCs/>
                <w:color w:val="000000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eastAsia="Cambria Math" w:hAnsi="Cambria Math"/>
                <w:color w:val="000000"/>
              </w:rPr>
              <m:t>1</m:t>
            </m:r>
          </m:sub>
        </m:sSub>
      </m:oMath>
      <w:r w:rsidRPr="00EC7F8B">
        <w:rPr>
          <w:rFonts w:eastAsiaTheme="minorEastAsia"/>
          <w:b w:val="0"/>
          <w:bCs/>
          <w:color w:val="000000" w:themeColor="text1"/>
        </w:rPr>
        <w:t>. Regression coefficient</w:t>
      </w:r>
      <w:r w:rsidR="001C2B79" w:rsidRPr="00EC7F8B">
        <w:rPr>
          <w:rFonts w:eastAsiaTheme="minorEastAsia"/>
          <w:b w:val="0"/>
          <w:bCs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eastAsia="Cambria Math" w:hAnsi="Cambria Math"/>
                <w:b w:val="0"/>
                <w:bCs/>
                <w:color w:val="000000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eastAsia="Cambria Math" w:hAnsi="Cambria Math"/>
                <w:color w:val="000000"/>
              </w:rPr>
              <m:t>2</m:t>
            </m:r>
          </m:sub>
        </m:sSub>
      </m:oMath>
      <w:r w:rsidRPr="00EC7F8B">
        <w:rPr>
          <w:rFonts w:eastAsiaTheme="minorEastAsia"/>
          <w:b w:val="0"/>
          <w:bCs/>
          <w:color w:val="000000" w:themeColor="text1"/>
        </w:rPr>
        <w:t xml:space="preserve"> is the estimated change in mean for the Control group. </w:t>
      </w:r>
      <w:r w:rsidRPr="00EC7F8B">
        <w:rPr>
          <w:b w:val="0"/>
          <w:bCs/>
          <w:color w:val="000000" w:themeColor="text1"/>
        </w:rPr>
        <w:t>The LMM-estimated change in mean for the MBSR group compared with that of the Control group is the regression coefficien</w:t>
      </w:r>
      <w:r w:rsidR="001C2B79" w:rsidRPr="00EC7F8B">
        <w:rPr>
          <w:b w:val="0"/>
          <w:bCs/>
          <w:color w:val="000000" w:themeColor="text1"/>
        </w:rPr>
        <w:t>t</w:t>
      </w:r>
      <w:r w:rsidR="006B449C" w:rsidRPr="00EC7F8B">
        <w:rPr>
          <w:b w:val="0"/>
          <w:bCs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eastAsia="Cambria Math" w:hAnsi="Cambria Math"/>
                <w:b w:val="0"/>
                <w:bCs/>
                <w:color w:val="000000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eastAsia="Cambria Math" w:hAnsi="Cambria Math"/>
                <w:color w:val="000000"/>
              </w:rPr>
              <m:t>3</m:t>
            </m:r>
          </m:sub>
        </m:sSub>
      </m:oMath>
      <w:r w:rsidRPr="00EC7F8B">
        <w:rPr>
          <w:b w:val="0"/>
          <w:bCs/>
          <w:color w:val="000000" w:themeColor="text1"/>
        </w:rPr>
        <w:t>. For all tests, we report p-values (</w:t>
      </w:r>
      <w:r w:rsidRPr="00EC7F8B">
        <w:rPr>
          <w:b w:val="0"/>
          <w:bCs/>
          <w:i/>
          <w:iCs/>
          <w:color w:val="000000" w:themeColor="text1"/>
        </w:rPr>
        <w:t>p</w:t>
      </w:r>
      <w:r w:rsidRPr="00EC7F8B">
        <w:rPr>
          <w:b w:val="0"/>
          <w:bCs/>
          <w:color w:val="000000" w:themeColor="text1"/>
        </w:rPr>
        <w:t>), statistics (</w:t>
      </w:r>
      <w:r w:rsidRPr="00EC7F8B">
        <w:rPr>
          <w:b w:val="0"/>
          <w:bCs/>
          <w:i/>
          <w:iCs/>
          <w:color w:val="000000" w:themeColor="text1"/>
        </w:rPr>
        <w:t>t</w:t>
      </w:r>
      <w:r w:rsidRPr="00EC7F8B">
        <w:rPr>
          <w:b w:val="0"/>
          <w:bCs/>
          <w:color w:val="000000" w:themeColor="text1"/>
        </w:rPr>
        <w:t>), degrees of freedom (</w:t>
      </w:r>
      <w:r w:rsidRPr="00EC7F8B">
        <w:rPr>
          <w:b w:val="0"/>
          <w:bCs/>
          <w:i/>
          <w:iCs/>
          <w:color w:val="000000" w:themeColor="text1"/>
        </w:rPr>
        <w:t>df</w:t>
      </w:r>
      <w:r w:rsidRPr="00EC7F8B">
        <w:rPr>
          <w:b w:val="0"/>
          <w:bCs/>
          <w:color w:val="000000" w:themeColor="text1"/>
        </w:rPr>
        <w:t>), and 95% confidence intervals (95%</w:t>
      </w:r>
      <w:r w:rsidRPr="00EC7F8B">
        <w:rPr>
          <w:b w:val="0"/>
          <w:bCs/>
          <w:i/>
          <w:iCs/>
          <w:color w:val="000000" w:themeColor="text1"/>
        </w:rPr>
        <w:t>CI)</w:t>
      </w:r>
      <w:r w:rsidRPr="00EC7F8B">
        <w:rPr>
          <w:b w:val="0"/>
          <w:bCs/>
          <w:color w:val="000000" w:themeColor="text1"/>
        </w:rPr>
        <w:t xml:space="preserve">. </w:t>
      </w:r>
      <w:r w:rsidR="00067C59" w:rsidRPr="00EC7F8B">
        <w:rPr>
          <w:b w:val="0"/>
          <w:bCs/>
          <w:color w:val="000000" w:themeColor="text1"/>
        </w:rPr>
        <w:t xml:space="preserve">The last block (T12–T4) shows sampling and estimated differences in means between the follow-up at T12 and post-intervention at T4 for either </w:t>
      </w:r>
      <w:r w:rsidR="00067C59" w:rsidRPr="00EC7F8B">
        <w:rPr>
          <w:b w:val="0"/>
          <w:bCs/>
          <w:color w:val="000000" w:themeColor="text1"/>
          <w:lang w:val="en-GB"/>
        </w:rPr>
        <w:t>group</w:t>
      </w:r>
      <w:r w:rsidR="00067C59" w:rsidRPr="00EC7F8B">
        <w:rPr>
          <w:b w:val="0"/>
          <w:bCs/>
          <w:color w:val="000000" w:themeColor="text1"/>
        </w:rPr>
        <w:t xml:space="preserve">. </w:t>
      </w:r>
      <w:r w:rsidRPr="00EC7F8B">
        <w:rPr>
          <w:b w:val="0"/>
          <w:bCs/>
          <w:color w:val="000000" w:themeColor="text1"/>
        </w:rPr>
        <w:t>Significant differences and p-values &lt; 0.05 are displayed in boldface.</w:t>
      </w:r>
      <w:r w:rsidR="005B14E8" w:rsidRPr="00EC7F8B">
        <w:rPr>
          <w:b w:val="0"/>
          <w:bCs/>
          <w:color w:val="000000" w:themeColor="text1"/>
        </w:rPr>
        <w:t xml:space="preserve"> </w:t>
      </w:r>
      <w:r w:rsidR="005B14E8" w:rsidRPr="00EC7F8B">
        <w:rPr>
          <w:rFonts w:eastAsia="Montserrat"/>
          <w:b w:val="0"/>
          <w:bCs/>
          <w:color w:val="000000" w:themeColor="text1"/>
        </w:rPr>
        <w:t>The color is used to merely separate the measured or estimated parameters with their corresponding statistics from each other.</w:t>
      </w:r>
    </w:p>
    <w:p w14:paraId="643CEF0F" w14:textId="1E9886CF" w:rsidR="00205C3A" w:rsidRDefault="00205C3A">
      <w:pPr>
        <w:rPr>
          <w:b/>
          <w:bCs/>
          <w:caps/>
        </w:rPr>
      </w:pPr>
      <w:r>
        <w:rPr>
          <w:b/>
          <w:bCs/>
          <w:caps/>
        </w:rPr>
        <w:br w:type="page"/>
      </w:r>
    </w:p>
    <w:p w14:paraId="5C787343" w14:textId="13EAB6CC" w:rsidR="00205C3A" w:rsidRDefault="00205C3A">
      <w:pPr>
        <w:rPr>
          <w:b/>
          <w:bCs/>
          <w:caps/>
        </w:rPr>
      </w:pPr>
    </w:p>
    <w:tbl>
      <w:tblPr>
        <w:tblStyle w:val="PlainTable3"/>
        <w:tblpPr w:leftFromText="180" w:rightFromText="180" w:vertAnchor="text" w:horzAnchor="margin" w:tblpY="811"/>
        <w:tblW w:w="98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0"/>
        <w:gridCol w:w="3603"/>
        <w:gridCol w:w="3239"/>
      </w:tblGrid>
      <w:tr w:rsidR="00205C3A" w:rsidRPr="002B0181" w14:paraId="3732BC36" w14:textId="77777777" w:rsidTr="00C023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80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59DD856E" w14:textId="77777777" w:rsidR="00205C3A" w:rsidRPr="00DA0EDA" w:rsidRDefault="00205C3A" w:rsidP="00205C3A">
            <w:pPr>
              <w:spacing w:line="276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6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4B231" w14:textId="77777777" w:rsidR="00205C3A" w:rsidRDefault="00205C3A" w:rsidP="00205C3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val="en-US"/>
              </w:rPr>
              <w:t>Sleep Quality</w:t>
            </w:r>
          </w:p>
        </w:tc>
        <w:tc>
          <w:tcPr>
            <w:tcW w:w="32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44C47D" w14:textId="77777777" w:rsidR="00205C3A" w:rsidRPr="00D32E76" w:rsidRDefault="00205C3A" w:rsidP="00205C3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Job satisfaction</w:t>
            </w:r>
          </w:p>
        </w:tc>
      </w:tr>
      <w:tr w:rsidR="00205C3A" w:rsidRPr="002B0181" w14:paraId="6670F9BE" w14:textId="77777777" w:rsidTr="00C02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tcBorders>
              <w:top w:val="single" w:sz="4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306B446D" w14:textId="26BDC913" w:rsidR="00205C3A" w:rsidRPr="005B14E8" w:rsidRDefault="005B14E8" w:rsidP="005B14E8">
            <w:pPr>
              <w:spacing w:line="276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val="en-US"/>
              </w:rPr>
            </w:pPr>
            <w:r w:rsidRPr="005B14E8"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val="en-US"/>
              </w:rPr>
              <w:t>T0</w:t>
            </w:r>
          </w:p>
        </w:tc>
        <w:tc>
          <w:tcPr>
            <w:tcW w:w="360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E2CD727" w14:textId="77777777" w:rsidR="00205C3A" w:rsidRPr="00162E62" w:rsidRDefault="00205C3A" w:rsidP="00205C3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3239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3946A692" w14:textId="77777777" w:rsidR="00205C3A" w:rsidRPr="00162E62" w:rsidRDefault="00205C3A" w:rsidP="00205C3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</w:p>
        </w:tc>
      </w:tr>
    </w:tbl>
    <w:p w14:paraId="292C0559" w14:textId="77777777" w:rsidR="00205C3A" w:rsidRDefault="00205C3A"/>
    <w:tbl>
      <w:tblPr>
        <w:tblStyle w:val="PlainTable3"/>
        <w:tblW w:w="9822" w:type="dxa"/>
        <w:tblLayout w:type="fixed"/>
        <w:tblLook w:val="04A0" w:firstRow="1" w:lastRow="0" w:firstColumn="1" w:lastColumn="0" w:noHBand="0" w:noVBand="1"/>
      </w:tblPr>
      <w:tblGrid>
        <w:gridCol w:w="2980"/>
        <w:gridCol w:w="3603"/>
        <w:gridCol w:w="3239"/>
      </w:tblGrid>
      <w:tr w:rsidR="00F038E3" w:rsidRPr="00CB066B" w14:paraId="0B30C5A5" w14:textId="7A2612CD" w:rsidTr="006B44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516ED82" w14:textId="5BAB6990" w:rsidR="00BC3A49" w:rsidRPr="00EC7F8B" w:rsidRDefault="00273E0B" w:rsidP="00BC3A49">
            <w:pPr>
              <w:jc w:val="center"/>
              <w:rPr>
                <w:b w:val="0"/>
                <w:i/>
                <w:sz w:val="18"/>
                <w:szCs w:val="18"/>
              </w:rPr>
            </w:pPr>
            <m:oMath>
              <m:acc>
                <m:accPr>
                  <m:chr m:val="̅"/>
                  <m:ctrlPr>
                    <w:rPr>
                      <w:rFonts w:ascii="Cambria Math" w:eastAsiaTheme="minorEastAsia" w:hAnsi="Cambria Math"/>
                      <w:b w:val="0"/>
                      <w:i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 w:val="0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T0</m:t>
                      </m:r>
                    </m:sub>
                  </m:sSub>
                </m:e>
              </m:acc>
              <m:d>
                <m:dPr>
                  <m:ctrlPr>
                    <w:rPr>
                      <w:rFonts w:ascii="Cambria Math" w:eastAsiaTheme="minorEastAsia" w:hAnsi="Cambria Math"/>
                      <w:b w:val="0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MBSR</m:t>
                  </m:r>
                </m:e>
              </m:d>
            </m:oMath>
            <w:r w:rsidR="00BC3A49" w:rsidRPr="00EC7F8B">
              <w:rPr>
                <w:b w:val="0"/>
                <w:i/>
                <w:sz w:val="18"/>
                <w:szCs w:val="18"/>
              </w:rPr>
              <w:t>-</w:t>
            </w:r>
            <m:oMath>
              <m:acc>
                <m:accPr>
                  <m:chr m:val="̅"/>
                  <m:ctrlPr>
                    <w:rPr>
                      <w:rFonts w:ascii="Cambria Math" w:eastAsiaTheme="minorEastAsia" w:hAnsi="Cambria Math"/>
                      <w:b w:val="0"/>
                      <w:i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 w:val="0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T0</m:t>
                      </m:r>
                    </m:sub>
                  </m:sSub>
                </m:e>
              </m:acc>
              <m:d>
                <m:dPr>
                  <m:ctrlPr>
                    <w:rPr>
                      <w:rFonts w:ascii="Cambria Math" w:eastAsiaTheme="minorEastAsia" w:hAnsi="Cambria Math"/>
                      <w:b w:val="0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Con</m:t>
                  </m:r>
                </m:e>
              </m:d>
            </m:oMath>
          </w:p>
          <w:p w14:paraId="1BA27E1A" w14:textId="409A611D" w:rsidR="00BC3A49" w:rsidRPr="00EC7F8B" w:rsidRDefault="00EC7F8B" w:rsidP="00BC3A49">
            <w:pPr>
              <w:rPr>
                <w:rFonts w:ascii="Cambria Math" w:eastAsia="Cambria Math" w:hAnsi="Cambria Math" w:cs="Cambria Math"/>
                <w:b w:val="0"/>
                <w:i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(p)</m:t>
                </m:r>
              </m:oMath>
            </m:oMathPara>
          </w:p>
          <w:p w14:paraId="43CC782C" w14:textId="6312429C" w:rsidR="00BC3A49" w:rsidRPr="00EC7F8B" w:rsidRDefault="00EC7F8B" w:rsidP="00BC3A49">
            <w:pPr>
              <w:rPr>
                <w:rFonts w:ascii="Cambria Math" w:eastAsia="Cambria Math" w:hAnsi="Cambria Math" w:cs="Cambria Math"/>
                <w:b w:val="0"/>
                <w:i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t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b w:val="0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df</m:t>
                    </m:r>
                  </m:e>
                </m:d>
              </m:oMath>
            </m:oMathPara>
          </w:p>
          <w:p w14:paraId="33B13185" w14:textId="3B7AB97E" w:rsidR="00F038E3" w:rsidRPr="00EC7F8B" w:rsidRDefault="00EC7F8B" w:rsidP="00BC3A49">
            <w:pPr>
              <w:spacing w:line="20" w:lineRule="atLeast"/>
              <w:jc w:val="center"/>
              <w:rPr>
                <w:rFonts w:ascii="Calibri" w:eastAsia="Times New Roman" w:hAnsi="Calibri" w:cs="Calibri"/>
                <w:b w:val="0"/>
                <w:i/>
                <w:sz w:val="20"/>
                <w:szCs w:val="16"/>
                <w:lang w:val="en-US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95%CI</m:t>
                </m:r>
              </m:oMath>
            </m:oMathPara>
          </w:p>
        </w:tc>
        <w:tc>
          <w:tcPr>
            <w:tcW w:w="3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9E9C8EE" w14:textId="2AE5CF86" w:rsidR="00F038E3" w:rsidRPr="002B2926" w:rsidRDefault="00F038E3" w:rsidP="00BA6848">
            <w:pPr>
              <w:spacing w:line="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2B2926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/>
              </w:rPr>
              <w:t>3.32-3.44</w:t>
            </w:r>
          </w:p>
          <w:p w14:paraId="18CE59DC" w14:textId="0C490004" w:rsidR="00F038E3" w:rsidRPr="002B2926" w:rsidRDefault="00F038E3" w:rsidP="00BA6848">
            <w:pPr>
              <w:spacing w:line="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2B2926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/>
              </w:rPr>
              <w:t>(0.47)</w:t>
            </w:r>
          </w:p>
          <w:p w14:paraId="3F5A0917" w14:textId="52C6F9CB" w:rsidR="00F038E3" w:rsidRPr="00B57D26" w:rsidRDefault="00F038E3" w:rsidP="00BA6848">
            <w:pPr>
              <w:spacing w:line="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57D26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/>
              </w:rPr>
              <w:t>-0.7(132)</w:t>
            </w:r>
          </w:p>
          <w:p w14:paraId="1B5D5206" w14:textId="7C1B8BB9" w:rsidR="00F038E3" w:rsidRPr="00F565DE" w:rsidRDefault="00F038E3" w:rsidP="00BA6848">
            <w:pPr>
              <w:spacing w:line="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57D26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/>
              </w:rPr>
              <w:t>[-0.45, 0.2]</w:t>
            </w:r>
          </w:p>
        </w:tc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9416C03" w14:textId="22829EEE" w:rsidR="00F038E3" w:rsidRPr="002B2926" w:rsidRDefault="00F038E3" w:rsidP="00767153">
            <w:pPr>
              <w:spacing w:line="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2B2926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/>
              </w:rPr>
              <w:t>3.95-4</w:t>
            </w:r>
          </w:p>
          <w:p w14:paraId="4DD96530" w14:textId="67925F49" w:rsidR="00F038E3" w:rsidRPr="002B2926" w:rsidRDefault="00F038E3" w:rsidP="00767153">
            <w:pPr>
              <w:spacing w:line="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2B2926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/>
              </w:rPr>
              <w:t>(0.84)</w:t>
            </w:r>
          </w:p>
          <w:p w14:paraId="280BC1D3" w14:textId="77777777" w:rsidR="00F038E3" w:rsidRPr="00B57D26" w:rsidRDefault="00F038E3" w:rsidP="00767153">
            <w:pPr>
              <w:spacing w:line="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57D26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/>
              </w:rPr>
              <w:t>-0.2(193)</w:t>
            </w:r>
          </w:p>
          <w:p w14:paraId="2718D933" w14:textId="661777E5" w:rsidR="00F038E3" w:rsidRPr="009B06D3" w:rsidRDefault="00F038E3" w:rsidP="00767153">
            <w:pPr>
              <w:spacing w:line="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57D26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/>
              </w:rPr>
              <w:t>[-0.53, 0.43]</w:t>
            </w:r>
          </w:p>
        </w:tc>
      </w:tr>
      <w:tr w:rsidR="00F038E3" w:rsidRPr="00CB066B" w14:paraId="7D696174" w14:textId="6702A9FA" w:rsidTr="006B4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</w:tcPr>
          <w:p w14:paraId="0302B746" w14:textId="408C13ED" w:rsidR="00BC3A49" w:rsidRPr="00EC7F8B" w:rsidRDefault="00273E0B" w:rsidP="00BC3A49">
            <w:pPr>
              <w:rPr>
                <w:rFonts w:ascii="Cambria Math" w:eastAsia="Cambria Math" w:hAnsi="Cambria Math" w:cs="Cambria Math"/>
                <w:b w:val="0"/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 w:val="0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0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 xml:space="preserve"> (p)</m:t>
                </m:r>
              </m:oMath>
            </m:oMathPara>
          </w:p>
          <w:p w14:paraId="1A3DB4F9" w14:textId="29D13A8A" w:rsidR="00BC3A49" w:rsidRPr="00EC7F8B" w:rsidRDefault="00EC7F8B" w:rsidP="00BC3A49">
            <w:pPr>
              <w:rPr>
                <w:rFonts w:ascii="Cambria Math" w:eastAsia="Cambria Math" w:hAnsi="Cambria Math" w:cs="Cambria Math"/>
                <w:b w:val="0"/>
                <w:i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t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b w:val="0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df</m:t>
                    </m:r>
                  </m:e>
                </m:d>
              </m:oMath>
            </m:oMathPara>
          </w:p>
          <w:p w14:paraId="5BD8264B" w14:textId="547550E6" w:rsidR="00F038E3" w:rsidRPr="00EC7F8B" w:rsidRDefault="00EC7F8B" w:rsidP="00BC3A49">
            <w:pPr>
              <w:spacing w:line="20" w:lineRule="atLeast"/>
              <w:jc w:val="center"/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16"/>
                <w:lang w:val="en-US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95%CI</m:t>
                </m:r>
              </m:oMath>
            </m:oMathPara>
          </w:p>
        </w:tc>
        <w:tc>
          <w:tcPr>
            <w:tcW w:w="3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41A15454" w14:textId="1101692D" w:rsidR="00F038E3" w:rsidRPr="00BA6848" w:rsidRDefault="00F038E3" w:rsidP="00BA6848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A68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44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</w:t>
            </w:r>
            <w:r w:rsidRPr="00BA68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01</w:t>
            </w:r>
            <w:r w:rsidRPr="00BA68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  <w:p w14:paraId="652CE238" w14:textId="3669C573" w:rsidR="00F038E3" w:rsidRPr="00BA6848" w:rsidRDefault="00F038E3" w:rsidP="00BA6848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A68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.2(132)</w:t>
            </w:r>
          </w:p>
          <w:p w14:paraId="07E6044E" w14:textId="05EF7808" w:rsidR="00F038E3" w:rsidRPr="0061323A" w:rsidRDefault="00F038E3" w:rsidP="00BA6848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A68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3.21, 3.67]</w:t>
            </w:r>
          </w:p>
        </w:tc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</w:tcPr>
          <w:p w14:paraId="16D4A69D" w14:textId="17C745A1" w:rsidR="00F038E3" w:rsidRPr="00767153" w:rsidRDefault="00F038E3" w:rsidP="00767153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671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</w:t>
            </w:r>
            <w:r w:rsidRPr="00BA68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01</w:t>
            </w:r>
            <w:r w:rsidRPr="007671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  <w:p w14:paraId="7708849D" w14:textId="2FDE7DEF" w:rsidR="00F038E3" w:rsidRPr="00767153" w:rsidRDefault="00F038E3" w:rsidP="00767153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671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</w:t>
            </w:r>
            <w:r w:rsidRPr="007671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193)</w:t>
            </w:r>
          </w:p>
          <w:p w14:paraId="1041C626" w14:textId="1CD461FD" w:rsidR="00F038E3" w:rsidRPr="009B06D3" w:rsidRDefault="00F038E3" w:rsidP="00767153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671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3.66, 4.34]</w:t>
            </w:r>
          </w:p>
        </w:tc>
      </w:tr>
      <w:tr w:rsidR="00F038E3" w:rsidRPr="00CB066B" w14:paraId="1B87C70D" w14:textId="65FA659B" w:rsidTr="006B449C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</w:tcPr>
          <w:p w14:paraId="2E2B4870" w14:textId="4D5795F4" w:rsidR="00BC3A49" w:rsidRPr="00EC7F8B" w:rsidRDefault="00273E0B" w:rsidP="00BC3A49">
            <w:pPr>
              <w:rPr>
                <w:rFonts w:ascii="Cambria Math" w:eastAsia="Cambria Math" w:hAnsi="Cambria Math" w:cs="Cambria Math"/>
                <w:b w:val="0"/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 w:val="0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 xml:space="preserve"> (p)</m:t>
                </m:r>
              </m:oMath>
            </m:oMathPara>
          </w:p>
          <w:p w14:paraId="4D86ADFA" w14:textId="287C5F9F" w:rsidR="00BC3A49" w:rsidRPr="00EC7F8B" w:rsidRDefault="00EC7F8B" w:rsidP="00BC3A49">
            <w:pPr>
              <w:rPr>
                <w:rFonts w:ascii="Cambria Math" w:eastAsia="Cambria Math" w:hAnsi="Cambria Math" w:cs="Cambria Math"/>
                <w:b w:val="0"/>
                <w:i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t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b w:val="0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df</m:t>
                    </m:r>
                  </m:e>
                </m:d>
              </m:oMath>
            </m:oMathPara>
          </w:p>
          <w:p w14:paraId="7C27A85F" w14:textId="33B7801A" w:rsidR="00F038E3" w:rsidRPr="00EC7F8B" w:rsidRDefault="00EC7F8B" w:rsidP="00BC3A49">
            <w:pPr>
              <w:spacing w:line="20" w:lineRule="atLeast"/>
              <w:jc w:val="center"/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16"/>
                <w:lang w:val="en-US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95%CI</m:t>
                </m:r>
              </m:oMath>
            </m:oMathPara>
          </w:p>
        </w:tc>
        <w:tc>
          <w:tcPr>
            <w:tcW w:w="3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316D0FA0" w14:textId="60556E13" w:rsidR="00F038E3" w:rsidRPr="00BA6848" w:rsidRDefault="00F038E3" w:rsidP="00BA6848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A68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12 (0.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</w:t>
            </w:r>
            <w:r w:rsidRPr="00BA68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  <w:p w14:paraId="3FFD405F" w14:textId="0591F9AB" w:rsidR="00F038E3" w:rsidRPr="00BA6848" w:rsidRDefault="00F038E3" w:rsidP="00BA6848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A68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7(132)</w:t>
            </w:r>
          </w:p>
          <w:p w14:paraId="12021B57" w14:textId="719B4EC8" w:rsidR="00F038E3" w:rsidRPr="00F565DE" w:rsidRDefault="00F038E3" w:rsidP="00BA6848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A68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-0.45, 0.2]</w:t>
            </w:r>
          </w:p>
        </w:tc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</w:tcPr>
          <w:p w14:paraId="17AC73BF" w14:textId="486CBC26" w:rsidR="00F038E3" w:rsidRPr="00767153" w:rsidRDefault="00F038E3" w:rsidP="00767153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671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5 (0.84)</w:t>
            </w:r>
          </w:p>
          <w:p w14:paraId="4DE132F7" w14:textId="77777777" w:rsidR="00F038E3" w:rsidRPr="00767153" w:rsidRDefault="00F038E3" w:rsidP="00767153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671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2(193)</w:t>
            </w:r>
          </w:p>
          <w:p w14:paraId="7FCD9C0B" w14:textId="536CF9A2" w:rsidR="00F038E3" w:rsidRPr="009B06D3" w:rsidRDefault="00F038E3" w:rsidP="00767153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671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-0.53, 0.43]</w:t>
            </w:r>
          </w:p>
        </w:tc>
      </w:tr>
      <w:tr w:rsidR="00F038E3" w14:paraId="010BA891" w14:textId="1B7852AB" w:rsidTr="006B4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2EBFD90" w14:textId="77777777" w:rsidR="00F038E3" w:rsidRPr="00210E50" w:rsidRDefault="00F038E3" w:rsidP="00310F90">
            <w:pPr>
              <w:spacing w:line="20" w:lineRule="atLeast"/>
              <w:jc w:val="center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US"/>
              </w:rPr>
            </w:pPr>
            <w:r w:rsidRPr="00210E50">
              <w:rPr>
                <w:rFonts w:ascii="Calibri" w:eastAsia="Times New Roman" w:hAnsi="Calibri" w:cs="Calibri"/>
                <w:bCs w:val="0"/>
                <w:iCs/>
                <w:color w:val="000000"/>
                <w:sz w:val="24"/>
                <w:szCs w:val="24"/>
                <w:lang w:val="en-US"/>
              </w:rPr>
              <w:t>T4</w:t>
            </w:r>
          </w:p>
        </w:tc>
        <w:tc>
          <w:tcPr>
            <w:tcW w:w="3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4F6DCC" w14:textId="77777777" w:rsidR="00F038E3" w:rsidRPr="009B06D3" w:rsidRDefault="00F038E3" w:rsidP="000C634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726B4DDC" w14:textId="3FDD06B0" w:rsidR="00F038E3" w:rsidRPr="009B06D3" w:rsidRDefault="00F038E3" w:rsidP="000C634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F038E3" w14:paraId="4D5C724F" w14:textId="3F2D282E" w:rsidTr="006B449C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A361A53" w14:textId="1C031F24" w:rsidR="00BC3A49" w:rsidRPr="00EC7F8B" w:rsidRDefault="00273E0B" w:rsidP="00BC3A49">
            <w:pPr>
              <w:jc w:val="center"/>
              <w:rPr>
                <w:b w:val="0"/>
                <w:sz w:val="18"/>
                <w:szCs w:val="18"/>
              </w:rPr>
            </w:pPr>
            <m:oMath>
              <m:acc>
                <m:accPr>
                  <m:chr m:val="̅"/>
                  <m:ctrlPr>
                    <w:rPr>
                      <w:rFonts w:ascii="Cambria Math" w:eastAsiaTheme="minorEastAsia" w:hAnsi="Cambria Math"/>
                      <w:b w:val="0"/>
                      <w:i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 w:val="0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T4</m:t>
                      </m:r>
                    </m:sub>
                  </m:sSub>
                </m:e>
              </m:acc>
              <m:d>
                <m:dPr>
                  <m:ctrlPr>
                    <w:rPr>
                      <w:rFonts w:ascii="Cambria Math" w:eastAsiaTheme="minorEastAsia" w:hAnsi="Cambria Math"/>
                      <w:b w:val="0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MBSR</m:t>
                  </m:r>
                </m:e>
              </m:d>
            </m:oMath>
            <w:r w:rsidR="00BC3A49" w:rsidRPr="00EC7F8B">
              <w:rPr>
                <w:b w:val="0"/>
                <w:color w:val="000000"/>
                <w:sz w:val="20"/>
                <w:szCs w:val="20"/>
              </w:rPr>
              <w:t>-</w:t>
            </w:r>
            <m:oMath>
              <m:acc>
                <m:accPr>
                  <m:chr m:val="̅"/>
                  <m:ctrlPr>
                    <w:rPr>
                      <w:rFonts w:ascii="Cambria Math" w:eastAsiaTheme="minorEastAsia" w:hAnsi="Cambria Math"/>
                      <w:b w:val="0"/>
                      <w:i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 w:val="0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T4</m:t>
                      </m:r>
                    </m:sub>
                  </m:sSub>
                </m:e>
              </m:acc>
              <m:d>
                <m:dPr>
                  <m:ctrlPr>
                    <w:rPr>
                      <w:rFonts w:ascii="Cambria Math" w:eastAsiaTheme="minorEastAsia" w:hAnsi="Cambria Math"/>
                      <w:b w:val="0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Con</m:t>
                  </m:r>
                </m:e>
              </m:d>
            </m:oMath>
          </w:p>
          <w:p w14:paraId="289C9807" w14:textId="5EEB33AA" w:rsidR="00BC3A49" w:rsidRPr="00EC7F8B" w:rsidRDefault="00EC7F8B" w:rsidP="00BC3A49">
            <w:pPr>
              <w:rPr>
                <w:rFonts w:ascii="Cambria Math" w:eastAsia="Cambria Math" w:hAnsi="Cambria Math" w:cs="Cambria Math"/>
                <w:b w:val="0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(p)</m:t>
                </m:r>
              </m:oMath>
            </m:oMathPara>
          </w:p>
          <w:p w14:paraId="1A810F06" w14:textId="4612ECE0" w:rsidR="00BC3A49" w:rsidRPr="00EC7F8B" w:rsidRDefault="00EC7F8B" w:rsidP="00BC3A49">
            <w:pPr>
              <w:rPr>
                <w:rFonts w:ascii="Cambria Math" w:eastAsia="Cambria Math" w:hAnsi="Cambria Math" w:cs="Cambria Math"/>
                <w:b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t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b w:val="0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df</m:t>
                    </m:r>
                  </m:e>
                </m:d>
              </m:oMath>
            </m:oMathPara>
          </w:p>
          <w:p w14:paraId="28D2C9BF" w14:textId="633CB446" w:rsidR="00F038E3" w:rsidRPr="00EC7F8B" w:rsidRDefault="00EC7F8B" w:rsidP="00BC3A49">
            <w:pPr>
              <w:spacing w:line="20" w:lineRule="atLeast"/>
              <w:jc w:val="center"/>
              <w:rPr>
                <w:rFonts w:ascii="Calibri" w:eastAsia="Times New Roman" w:hAnsi="Calibri" w:cs="Calibri"/>
                <w:b w:val="0"/>
                <w:sz w:val="20"/>
                <w:szCs w:val="16"/>
                <w:lang w:val="en-US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95%CI</m:t>
                </m:r>
              </m:oMath>
            </m:oMathPara>
          </w:p>
        </w:tc>
        <w:tc>
          <w:tcPr>
            <w:tcW w:w="3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9A6FA83" w14:textId="16371829" w:rsidR="00F038E3" w:rsidRPr="00BA6848" w:rsidRDefault="00F038E3" w:rsidP="00BA6848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A68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71-3.51</w:t>
            </w:r>
          </w:p>
          <w:p w14:paraId="65E525FA" w14:textId="0E7AD134" w:rsidR="00F038E3" w:rsidRPr="00BA6848" w:rsidRDefault="00F038E3" w:rsidP="00BA6848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A68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0.24)</w:t>
            </w:r>
          </w:p>
          <w:p w14:paraId="22EEDABA" w14:textId="7894247B" w:rsidR="00F038E3" w:rsidRPr="00BA6848" w:rsidRDefault="00F038E3" w:rsidP="00BA6848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A68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  <w:r w:rsidRPr="00BA68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132)</w:t>
            </w:r>
          </w:p>
          <w:p w14:paraId="76BD3ACF" w14:textId="4049C6C5" w:rsidR="00F038E3" w:rsidRPr="00F565DE" w:rsidRDefault="00F038E3" w:rsidP="00BA6848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A68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-0.13, 0.52]</w:t>
            </w:r>
          </w:p>
        </w:tc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165C8C6" w14:textId="430BBD89" w:rsidR="00F038E3" w:rsidRPr="00767153" w:rsidRDefault="00F038E3" w:rsidP="00767153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671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77-3.44</w:t>
            </w:r>
          </w:p>
          <w:p w14:paraId="78D436AF" w14:textId="18B871BD" w:rsidR="00F038E3" w:rsidRPr="00767153" w:rsidRDefault="00F038E3" w:rsidP="00767153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671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0.16)</w:t>
            </w:r>
          </w:p>
          <w:p w14:paraId="0042C0DA" w14:textId="664882F5" w:rsidR="00F038E3" w:rsidRPr="00767153" w:rsidRDefault="00F038E3" w:rsidP="00767153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671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4(194)</w:t>
            </w:r>
          </w:p>
          <w:p w14:paraId="7BA867FC" w14:textId="1BED269E" w:rsidR="00F038E3" w:rsidRPr="009B06D3" w:rsidRDefault="00F038E3" w:rsidP="00767153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671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-0.13, 0.83]</w:t>
            </w:r>
          </w:p>
        </w:tc>
      </w:tr>
      <w:tr w:rsidR="00F038E3" w14:paraId="1ECA4E42" w14:textId="2A83C99E" w:rsidTr="006B4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</w:tcPr>
          <w:p w14:paraId="7BEA7CF0" w14:textId="50A0D28D" w:rsidR="00BC3A49" w:rsidRPr="00EC7F8B" w:rsidRDefault="00273E0B" w:rsidP="00BC3A49">
            <w:pPr>
              <w:rPr>
                <w:rFonts w:ascii="Cambria Math" w:eastAsia="Cambria Math" w:hAnsi="Cambria Math" w:cs="Cambria Math"/>
                <w:b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 w:val="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2,T4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 xml:space="preserve"> (p)</m:t>
                </m:r>
              </m:oMath>
            </m:oMathPara>
          </w:p>
          <w:p w14:paraId="6DC7EAD0" w14:textId="15CF4F50" w:rsidR="00BC3A49" w:rsidRPr="00EC7F8B" w:rsidRDefault="00EC7F8B" w:rsidP="00BC3A49">
            <w:pPr>
              <w:rPr>
                <w:rFonts w:ascii="Cambria Math" w:eastAsia="Cambria Math" w:hAnsi="Cambria Math" w:cs="Cambria Math"/>
                <w:b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t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b w:val="0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df</m:t>
                    </m:r>
                  </m:e>
                </m:d>
              </m:oMath>
            </m:oMathPara>
          </w:p>
          <w:p w14:paraId="53648B22" w14:textId="0109966A" w:rsidR="00F038E3" w:rsidRPr="00EC7F8B" w:rsidRDefault="00EC7F8B" w:rsidP="00BC3A49">
            <w:pPr>
              <w:spacing w:line="20" w:lineRule="atLeast"/>
              <w:jc w:val="center"/>
              <w:rPr>
                <w:rFonts w:ascii="Calibri" w:eastAsia="Times New Roman" w:hAnsi="Calibri" w:cs="Calibri"/>
                <w:b w:val="0"/>
                <w:color w:val="000000"/>
                <w:sz w:val="20"/>
                <w:szCs w:val="16"/>
                <w:lang w:val="en-US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95%CI</m:t>
                </m:r>
              </m:oMath>
            </m:oMathPara>
          </w:p>
        </w:tc>
        <w:tc>
          <w:tcPr>
            <w:tcW w:w="3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09B713E9" w14:textId="647965D2" w:rsidR="00F038E3" w:rsidRPr="00BA6848" w:rsidRDefault="00F038E3" w:rsidP="00BA6848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A68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7 (0.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  <w:r w:rsidRPr="00BA68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  <w:p w14:paraId="4F8393BB" w14:textId="20440AA0" w:rsidR="00F038E3" w:rsidRPr="00BA6848" w:rsidRDefault="00F038E3" w:rsidP="00BA6848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A68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(147)</w:t>
            </w:r>
          </w:p>
          <w:p w14:paraId="374DDB64" w14:textId="05C74EB8" w:rsidR="00F038E3" w:rsidRPr="0061323A" w:rsidRDefault="00F038E3" w:rsidP="00BA6848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A68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-0.13, 0.27]</w:t>
            </w:r>
          </w:p>
        </w:tc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</w:tcPr>
          <w:p w14:paraId="4129EF25" w14:textId="77777777" w:rsidR="00F038E3" w:rsidRPr="00767153" w:rsidRDefault="00F038E3" w:rsidP="00767153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715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-0.56 (0.007)</w:t>
            </w:r>
          </w:p>
          <w:p w14:paraId="00C82E78" w14:textId="6D584DBA" w:rsidR="00F038E3" w:rsidRPr="00B57D26" w:rsidRDefault="00F038E3" w:rsidP="00767153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57D2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2.7(147)</w:t>
            </w:r>
          </w:p>
          <w:p w14:paraId="67C738B6" w14:textId="1AAB64C6" w:rsidR="00F038E3" w:rsidRPr="009B06D3" w:rsidRDefault="00F038E3" w:rsidP="00767153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57D2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-0.96, -0.16]</w:t>
            </w:r>
          </w:p>
        </w:tc>
      </w:tr>
      <w:tr w:rsidR="00F038E3" w14:paraId="03A094FA" w14:textId="054328DB" w:rsidTr="006B449C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</w:tcPr>
          <w:p w14:paraId="7789AA87" w14:textId="2799F9C2" w:rsidR="00BC3A49" w:rsidRPr="00EC7F8B" w:rsidRDefault="00273E0B" w:rsidP="00BC3A49">
            <w:pPr>
              <w:rPr>
                <w:rFonts w:ascii="Cambria Math" w:eastAsia="Cambria Math" w:hAnsi="Cambria Math" w:cs="Cambria Math"/>
                <w:b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 w:val="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3,T4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 xml:space="preserve"> (p)</m:t>
                </m:r>
              </m:oMath>
            </m:oMathPara>
          </w:p>
          <w:p w14:paraId="775FEFE8" w14:textId="353DCCF3" w:rsidR="00BC3A49" w:rsidRPr="00EC7F8B" w:rsidRDefault="00EC7F8B" w:rsidP="00BC3A49">
            <w:pPr>
              <w:rPr>
                <w:rFonts w:ascii="Cambria Math" w:eastAsia="Cambria Math" w:hAnsi="Cambria Math" w:cs="Cambria Math"/>
                <w:b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t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b w:val="0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df</m:t>
                    </m:r>
                  </m:e>
                </m:d>
              </m:oMath>
            </m:oMathPara>
          </w:p>
          <w:p w14:paraId="3B61BA7E" w14:textId="3358B9BB" w:rsidR="00F038E3" w:rsidRPr="00EC7F8B" w:rsidRDefault="00EC7F8B" w:rsidP="00BC3A49">
            <w:pPr>
              <w:spacing w:line="20" w:lineRule="atLeast"/>
              <w:jc w:val="center"/>
              <w:rPr>
                <w:rFonts w:ascii="Calibri" w:eastAsia="Times New Roman" w:hAnsi="Calibri" w:cs="Calibri"/>
                <w:b w:val="0"/>
                <w:color w:val="000000"/>
                <w:sz w:val="20"/>
                <w:szCs w:val="16"/>
                <w:lang w:val="en-US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95%CI</m:t>
                </m:r>
              </m:oMath>
            </m:oMathPara>
          </w:p>
        </w:tc>
        <w:tc>
          <w:tcPr>
            <w:tcW w:w="3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69BD9664" w14:textId="77777777" w:rsidR="00F038E3" w:rsidRPr="00BA6848" w:rsidRDefault="00F038E3" w:rsidP="00BA6848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A68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32 (0.03)</w:t>
            </w:r>
          </w:p>
          <w:p w14:paraId="293F61F5" w14:textId="77777777" w:rsidR="00F038E3" w:rsidRPr="00B57D26" w:rsidRDefault="00F038E3" w:rsidP="00BA6848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57D2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2(147)</w:t>
            </w:r>
          </w:p>
          <w:p w14:paraId="5F0973B8" w14:textId="7F9DAF7E" w:rsidR="00F038E3" w:rsidRPr="0061323A" w:rsidRDefault="00F038E3" w:rsidP="00BA6848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57D2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0.04, 0.6]</w:t>
            </w:r>
          </w:p>
        </w:tc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</w:tcPr>
          <w:p w14:paraId="0049FF1E" w14:textId="043E723E" w:rsidR="00F038E3" w:rsidRPr="00767153" w:rsidRDefault="00F038E3" w:rsidP="00767153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671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 (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  <w:r w:rsidRPr="007671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  <w:p w14:paraId="31CCD1A1" w14:textId="72440091" w:rsidR="00F038E3" w:rsidRPr="00767153" w:rsidRDefault="00F038E3" w:rsidP="00767153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671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</w:t>
            </w:r>
            <w:r w:rsidRPr="007671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147)</w:t>
            </w:r>
          </w:p>
          <w:p w14:paraId="452438C1" w14:textId="1992DC04" w:rsidR="00F038E3" w:rsidRPr="009B06D3" w:rsidRDefault="00F038E3" w:rsidP="00767153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671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-0.17, 0.97]</w:t>
            </w:r>
          </w:p>
        </w:tc>
      </w:tr>
      <w:tr w:rsidR="00F038E3" w14:paraId="3F607C2A" w14:textId="4B38DCB3" w:rsidTr="006B4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27FDCD7" w14:textId="77777777" w:rsidR="00F038E3" w:rsidRPr="00EC7F8B" w:rsidRDefault="00F038E3" w:rsidP="00310F90">
            <w:pPr>
              <w:spacing w:line="20" w:lineRule="atLeast"/>
              <w:jc w:val="center"/>
              <w:rPr>
                <w:rFonts w:ascii="Calibri" w:eastAsia="Times New Roman" w:hAnsi="Calibri" w:cs="Calibri"/>
                <w:bCs w:val="0"/>
                <w:sz w:val="20"/>
                <w:szCs w:val="16"/>
                <w:lang w:val="en-US"/>
              </w:rPr>
            </w:pPr>
            <w:r w:rsidRPr="00EC7F8B">
              <w:rPr>
                <w:rFonts w:ascii="Calibri" w:eastAsia="Times New Roman" w:hAnsi="Calibri" w:cs="Calibri"/>
                <w:bCs w:val="0"/>
                <w:iCs/>
                <w:color w:val="000000"/>
                <w:sz w:val="24"/>
                <w:szCs w:val="24"/>
                <w:lang w:val="en-US"/>
              </w:rPr>
              <w:t>T12</w:t>
            </w:r>
          </w:p>
        </w:tc>
        <w:tc>
          <w:tcPr>
            <w:tcW w:w="3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B7AC2B" w14:textId="77777777" w:rsidR="00F038E3" w:rsidRPr="009B06D3" w:rsidRDefault="00F038E3" w:rsidP="000C634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E47E96A" w14:textId="3CEA8FE0" w:rsidR="00F038E3" w:rsidRPr="009B06D3" w:rsidRDefault="00F038E3" w:rsidP="000C6349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F038E3" w14:paraId="077CA235" w14:textId="0A0DCFE0" w:rsidTr="006B449C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100BDE5" w14:textId="0E68E3C7" w:rsidR="00BC3A49" w:rsidRPr="00EC7F8B" w:rsidRDefault="00273E0B" w:rsidP="00BC3A49">
            <w:pPr>
              <w:jc w:val="center"/>
              <w:rPr>
                <w:b w:val="0"/>
                <w:sz w:val="18"/>
                <w:szCs w:val="18"/>
              </w:rPr>
            </w:pPr>
            <m:oMath>
              <m:acc>
                <m:accPr>
                  <m:chr m:val="̅"/>
                  <m:ctrlPr>
                    <w:rPr>
                      <w:rFonts w:ascii="Cambria Math" w:eastAsiaTheme="minorEastAsia" w:hAnsi="Cambria Math"/>
                      <w:b w:val="0"/>
                      <w:i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 w:val="0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T12</m:t>
                      </m:r>
                    </m:sub>
                  </m:sSub>
                </m:e>
              </m:acc>
              <m:d>
                <m:dPr>
                  <m:ctrlPr>
                    <w:rPr>
                      <w:rFonts w:ascii="Cambria Math" w:eastAsiaTheme="minorEastAsia" w:hAnsi="Cambria Math"/>
                      <w:b w:val="0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MBSR</m:t>
                  </m:r>
                </m:e>
              </m:d>
            </m:oMath>
            <w:r w:rsidR="00BC3A49" w:rsidRPr="00EC7F8B">
              <w:rPr>
                <w:b w:val="0"/>
                <w:sz w:val="18"/>
                <w:szCs w:val="18"/>
              </w:rPr>
              <w:t>-</w:t>
            </w:r>
            <m:oMath>
              <m:acc>
                <m:accPr>
                  <m:chr m:val="̅"/>
                  <m:ctrlPr>
                    <w:rPr>
                      <w:rFonts w:ascii="Cambria Math" w:eastAsiaTheme="minorEastAsia" w:hAnsi="Cambria Math"/>
                      <w:b w:val="0"/>
                      <w:i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 w:val="0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T12</m:t>
                      </m:r>
                    </m:sub>
                  </m:sSub>
                </m:e>
              </m:acc>
              <m:d>
                <m:dPr>
                  <m:ctrlPr>
                    <w:rPr>
                      <w:rFonts w:ascii="Cambria Math" w:eastAsiaTheme="minorEastAsia" w:hAnsi="Cambria Math"/>
                      <w:b w:val="0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Con</m:t>
                  </m:r>
                </m:e>
              </m:d>
            </m:oMath>
          </w:p>
          <w:p w14:paraId="1481B3D1" w14:textId="74C7FFB0" w:rsidR="00BC3A49" w:rsidRPr="00EC7F8B" w:rsidRDefault="00EC7F8B" w:rsidP="00BC3A49">
            <w:pPr>
              <w:rPr>
                <w:rFonts w:ascii="Cambria Math" w:eastAsia="Cambria Math" w:hAnsi="Cambria Math" w:cs="Cambria Math"/>
                <w:b w:val="0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(p)</m:t>
                </m:r>
              </m:oMath>
            </m:oMathPara>
          </w:p>
          <w:p w14:paraId="4EDC0BB0" w14:textId="466E8F7B" w:rsidR="00BC3A49" w:rsidRPr="00EC7F8B" w:rsidRDefault="00EC7F8B" w:rsidP="00BC3A49">
            <w:pPr>
              <w:rPr>
                <w:rFonts w:ascii="Cambria Math" w:eastAsia="Cambria Math" w:hAnsi="Cambria Math" w:cs="Cambria Math"/>
                <w:b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t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b w:val="0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df</m:t>
                    </m:r>
                  </m:e>
                </m:d>
              </m:oMath>
            </m:oMathPara>
          </w:p>
          <w:p w14:paraId="5B4C94E2" w14:textId="41B892A0" w:rsidR="00F038E3" w:rsidRPr="00EC7F8B" w:rsidRDefault="00EC7F8B" w:rsidP="00BC3A49">
            <w:pPr>
              <w:spacing w:line="20" w:lineRule="atLeast"/>
              <w:jc w:val="center"/>
              <w:rPr>
                <w:rFonts w:ascii="Calibri" w:eastAsia="Times New Roman" w:hAnsi="Calibri" w:cs="Calibri"/>
                <w:b w:val="0"/>
                <w:sz w:val="20"/>
                <w:szCs w:val="16"/>
                <w:lang w:val="en-US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95%CI</m:t>
                </m:r>
              </m:oMath>
            </m:oMathPara>
          </w:p>
        </w:tc>
        <w:tc>
          <w:tcPr>
            <w:tcW w:w="3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03F92AE" w14:textId="3F02D678" w:rsidR="00F038E3" w:rsidRPr="00BA6848" w:rsidRDefault="00F038E3" w:rsidP="00BA6848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A68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61-3.62</w:t>
            </w:r>
          </w:p>
          <w:p w14:paraId="01EB0FEE" w14:textId="35D6A3F3" w:rsidR="00F038E3" w:rsidRPr="00BA6848" w:rsidRDefault="00F038E3" w:rsidP="00BA6848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A68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0.64)</w:t>
            </w:r>
          </w:p>
          <w:p w14:paraId="31CED476" w14:textId="721FABEF" w:rsidR="00F038E3" w:rsidRPr="00BA6848" w:rsidRDefault="00F038E3" w:rsidP="00BA6848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A68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</w:t>
            </w:r>
            <w:r w:rsidRPr="00BA68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152)</w:t>
            </w:r>
          </w:p>
          <w:p w14:paraId="1A1BAF8D" w14:textId="66B972C8" w:rsidR="00F038E3" w:rsidRPr="00BA6848" w:rsidRDefault="00F038E3" w:rsidP="00BA6848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A68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-0.26, 0.42]</w:t>
            </w:r>
          </w:p>
        </w:tc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938B629" w14:textId="4526AF7C" w:rsidR="00F038E3" w:rsidRPr="00767153" w:rsidRDefault="00F038E3" w:rsidP="00767153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671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58-3.78</w:t>
            </w:r>
          </w:p>
          <w:p w14:paraId="6FB13190" w14:textId="35E035D7" w:rsidR="00F038E3" w:rsidRPr="00767153" w:rsidRDefault="00F038E3" w:rsidP="00767153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671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0.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</w:t>
            </w:r>
            <w:r w:rsidRPr="007671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  <w:p w14:paraId="7BC74603" w14:textId="7F46F90F" w:rsidR="00F038E3" w:rsidRPr="00767153" w:rsidRDefault="00F038E3" w:rsidP="00767153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671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</w:t>
            </w:r>
            <w:r w:rsidRPr="007671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208)</w:t>
            </w:r>
          </w:p>
          <w:p w14:paraId="2A194EFA" w14:textId="26D5E617" w:rsidR="00F038E3" w:rsidRPr="009B06D3" w:rsidRDefault="00F038E3" w:rsidP="00767153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671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-0.65, 0.4]</w:t>
            </w:r>
          </w:p>
        </w:tc>
      </w:tr>
      <w:tr w:rsidR="00F038E3" w14:paraId="1CBD77E8" w14:textId="6256E580" w:rsidTr="006B4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</w:tcPr>
          <w:p w14:paraId="6A030A0E" w14:textId="2D15BB50" w:rsidR="00BC3A49" w:rsidRPr="00EC7F8B" w:rsidRDefault="00273E0B" w:rsidP="00BC3A49">
            <w:pPr>
              <w:rPr>
                <w:rFonts w:ascii="Cambria Math" w:eastAsia="Cambria Math" w:hAnsi="Cambria Math" w:cs="Cambria Math"/>
                <w:b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 w:val="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2,T12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 xml:space="preserve"> (p)</m:t>
                </m:r>
              </m:oMath>
            </m:oMathPara>
          </w:p>
          <w:p w14:paraId="11A5AFAD" w14:textId="0A0A2FDD" w:rsidR="00BC3A49" w:rsidRPr="00EC7F8B" w:rsidRDefault="00EC7F8B" w:rsidP="00BC3A49">
            <w:pPr>
              <w:rPr>
                <w:rFonts w:ascii="Cambria Math" w:eastAsia="Cambria Math" w:hAnsi="Cambria Math" w:cs="Cambria Math"/>
                <w:b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t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b w:val="0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df</m:t>
                    </m:r>
                  </m:e>
                </m:d>
              </m:oMath>
            </m:oMathPara>
          </w:p>
          <w:p w14:paraId="3263CA1E" w14:textId="2EA12081" w:rsidR="00F038E3" w:rsidRPr="00EC7F8B" w:rsidRDefault="00EC7F8B" w:rsidP="00BC3A49">
            <w:pPr>
              <w:spacing w:line="20" w:lineRule="atLeast"/>
              <w:jc w:val="center"/>
              <w:rPr>
                <w:rFonts w:ascii="Calibri" w:eastAsia="Times New Roman" w:hAnsi="Calibri" w:cs="Calibri"/>
                <w:b w:val="0"/>
                <w:i/>
                <w:sz w:val="20"/>
                <w:szCs w:val="16"/>
                <w:lang w:val="en-US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95%CI</m:t>
                </m:r>
              </m:oMath>
            </m:oMathPara>
          </w:p>
        </w:tc>
        <w:tc>
          <w:tcPr>
            <w:tcW w:w="3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47B9B0E0" w14:textId="60CDC416" w:rsidR="00F038E3" w:rsidRPr="00BA6848" w:rsidRDefault="00F038E3" w:rsidP="00BA6848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A68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6 (0.12)</w:t>
            </w:r>
          </w:p>
          <w:p w14:paraId="39C3670E" w14:textId="72D3A92B" w:rsidR="00F038E3" w:rsidRPr="00BA6848" w:rsidRDefault="00F038E3" w:rsidP="00BA6848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A68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</w:t>
            </w:r>
            <w:r w:rsidRPr="00BA68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148)</w:t>
            </w:r>
          </w:p>
          <w:p w14:paraId="7EAD9A9E" w14:textId="18554A39" w:rsidR="00F038E3" w:rsidRPr="00BA6848" w:rsidRDefault="00F038E3" w:rsidP="00BA6848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A68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-0.04, 0.37]</w:t>
            </w:r>
          </w:p>
        </w:tc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</w:tcPr>
          <w:p w14:paraId="0B89009B" w14:textId="3EA82E86" w:rsidR="00F038E3" w:rsidRPr="00767153" w:rsidRDefault="00F038E3" w:rsidP="00767153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671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23 (0.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</w:t>
            </w:r>
            <w:r w:rsidRPr="007671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  <w:p w14:paraId="21E8E5C5" w14:textId="40E164DC" w:rsidR="00F038E3" w:rsidRPr="00767153" w:rsidRDefault="00F038E3" w:rsidP="00767153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671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  <w:r w:rsidRPr="007671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150)</w:t>
            </w:r>
          </w:p>
          <w:p w14:paraId="5304C251" w14:textId="7EC37787" w:rsidR="00F038E3" w:rsidRPr="009B06D3" w:rsidRDefault="00F038E3" w:rsidP="00767153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671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-0.64, 0.19]</w:t>
            </w:r>
          </w:p>
        </w:tc>
      </w:tr>
      <w:tr w:rsidR="00F038E3" w14:paraId="747BF672" w14:textId="73705FA6" w:rsidTr="006B449C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</w:tcPr>
          <w:p w14:paraId="49DF048C" w14:textId="20E592CB" w:rsidR="00BC3A49" w:rsidRPr="00EC7F8B" w:rsidRDefault="00273E0B" w:rsidP="00BC3A49">
            <w:pPr>
              <w:rPr>
                <w:rFonts w:ascii="Cambria Math" w:eastAsia="Cambria Math" w:hAnsi="Cambria Math" w:cs="Cambria Math"/>
                <w:b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 w:val="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3,T12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 xml:space="preserve"> (p)</m:t>
                </m:r>
              </m:oMath>
            </m:oMathPara>
          </w:p>
          <w:p w14:paraId="0BBE390B" w14:textId="249D5B8A" w:rsidR="00BC3A49" w:rsidRPr="00EC7F8B" w:rsidRDefault="00EC7F8B" w:rsidP="00BC3A49">
            <w:pPr>
              <w:rPr>
                <w:rFonts w:ascii="Cambria Math" w:eastAsia="Cambria Math" w:hAnsi="Cambria Math" w:cs="Cambria Math"/>
                <w:b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t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b w:val="0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df</m:t>
                    </m:r>
                  </m:e>
                </m:d>
              </m:oMath>
            </m:oMathPara>
          </w:p>
          <w:p w14:paraId="4B31E6ED" w14:textId="2503241E" w:rsidR="00F038E3" w:rsidRPr="00EC7F8B" w:rsidRDefault="00EC7F8B" w:rsidP="00BC3A49">
            <w:pPr>
              <w:spacing w:line="20" w:lineRule="atLeast"/>
              <w:jc w:val="center"/>
              <w:rPr>
                <w:rFonts w:ascii="Calibri" w:eastAsia="Times New Roman" w:hAnsi="Calibri" w:cs="Calibri"/>
                <w:b w:val="0"/>
                <w:sz w:val="20"/>
                <w:szCs w:val="16"/>
                <w:lang w:val="en-US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95%CI</m:t>
                </m:r>
              </m:oMath>
            </m:oMathPara>
          </w:p>
        </w:tc>
        <w:tc>
          <w:tcPr>
            <w:tcW w:w="3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38653906" w14:textId="21E7143B" w:rsidR="00F038E3" w:rsidRPr="00BA6848" w:rsidRDefault="00F038E3" w:rsidP="00BA6848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A68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 (0.19)</w:t>
            </w:r>
          </w:p>
          <w:p w14:paraId="1E495BD8" w14:textId="38FFD9C6" w:rsidR="00F038E3" w:rsidRPr="00BA6848" w:rsidRDefault="00F038E3" w:rsidP="00BA6848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A68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3(150)</w:t>
            </w:r>
          </w:p>
          <w:p w14:paraId="6D252B25" w14:textId="7F553DF0" w:rsidR="00F038E3" w:rsidRPr="00BA6848" w:rsidRDefault="00F038E3" w:rsidP="00BA6848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A68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-0.1, 0.5]</w:t>
            </w:r>
          </w:p>
        </w:tc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</w:tcPr>
          <w:p w14:paraId="4858EA13" w14:textId="77777777" w:rsidR="00F038E3" w:rsidRPr="00767153" w:rsidRDefault="00F038E3" w:rsidP="00767153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671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8 (0.8)</w:t>
            </w:r>
          </w:p>
          <w:p w14:paraId="1618AA8E" w14:textId="2116BB8E" w:rsidR="00F038E3" w:rsidRPr="00767153" w:rsidRDefault="00F038E3" w:rsidP="00767153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671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</w:t>
            </w:r>
            <w:r w:rsidRPr="007671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153)</w:t>
            </w:r>
          </w:p>
          <w:p w14:paraId="1A1C63DD" w14:textId="141F297C" w:rsidR="00F038E3" w:rsidRPr="009B06D3" w:rsidRDefault="00F038E3" w:rsidP="004532F2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671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-0.69, 0.52]</w:t>
            </w:r>
          </w:p>
        </w:tc>
      </w:tr>
      <w:tr w:rsidR="00F038E3" w14:paraId="73F2E315" w14:textId="0F301E9E" w:rsidTr="006B4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7379023" w14:textId="5C0B7807" w:rsidR="00F038E3" w:rsidRPr="00EC7F8B" w:rsidRDefault="00F038E3" w:rsidP="004532F2">
            <w:pPr>
              <w:spacing w:line="20" w:lineRule="atLeast"/>
              <w:jc w:val="center"/>
              <w:rPr>
                <w:rFonts w:ascii="Calibri" w:eastAsia="Calibri" w:hAnsi="Calibri" w:cs="Times New Roman"/>
                <w:bCs w:val="0"/>
                <w:sz w:val="20"/>
                <w:szCs w:val="16"/>
                <w:lang w:val="en-US"/>
              </w:rPr>
            </w:pPr>
            <w:r w:rsidRPr="00EC7F8B">
              <w:rPr>
                <w:rFonts w:ascii="Calibri" w:eastAsia="Times New Roman" w:hAnsi="Calibri" w:cs="Calibri"/>
                <w:bCs w:val="0"/>
                <w:iCs/>
                <w:color w:val="000000"/>
                <w:sz w:val="24"/>
                <w:szCs w:val="24"/>
                <w:lang w:val="en-US"/>
              </w:rPr>
              <w:t>T12-T4</w:t>
            </w:r>
          </w:p>
        </w:tc>
        <w:tc>
          <w:tcPr>
            <w:tcW w:w="3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A16ACD" w14:textId="77777777" w:rsidR="00F038E3" w:rsidRPr="00BA6848" w:rsidRDefault="00F038E3" w:rsidP="004532F2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08B1D62" w14:textId="77777777" w:rsidR="00F038E3" w:rsidRPr="00767153" w:rsidRDefault="00F038E3" w:rsidP="004532F2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F038E3" w14:paraId="0FD0D151" w14:textId="344A9D43" w:rsidTr="006B449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1FECE05" w14:textId="0EA4D6F0" w:rsidR="00F038E3" w:rsidRPr="00EC7F8B" w:rsidRDefault="00273E0B" w:rsidP="005B14E8">
            <w:pPr>
              <w:spacing w:line="20" w:lineRule="atLeast"/>
              <w:jc w:val="center"/>
              <w:rPr>
                <w:rFonts w:ascii="Calibri" w:eastAsia="Times New Roman" w:hAnsi="Calibri" w:cs="Calibri"/>
                <w:b w:val="0"/>
                <w:iCs/>
                <w:color w:val="000000"/>
                <w:sz w:val="24"/>
                <w:szCs w:val="24"/>
              </w:rPr>
            </w:pPr>
            <m:oMath>
              <m:acc>
                <m:accPr>
                  <m:chr m:val="̅"/>
                  <m:ctrlPr>
                    <w:rPr>
                      <w:rFonts w:ascii="Cambria Math" w:eastAsiaTheme="minorEastAsia" w:hAnsi="Cambria Math"/>
                      <w:b w:val="0"/>
                      <w:i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 w:val="0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T12</m:t>
                      </m:r>
                    </m:sub>
                  </m:sSub>
                </m:e>
              </m:acc>
              <m:d>
                <m:dPr>
                  <m:ctrlPr>
                    <w:rPr>
                      <w:rFonts w:ascii="Cambria Math" w:eastAsiaTheme="minorEastAsia" w:hAnsi="Cambria Math"/>
                      <w:b w:val="0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Con</m:t>
                  </m:r>
                </m:e>
              </m:d>
            </m:oMath>
            <w:r w:rsidR="00BC3A49" w:rsidRPr="00EC7F8B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-</w:t>
            </w:r>
            <m:oMath>
              <m:acc>
                <m:accPr>
                  <m:chr m:val="̅"/>
                  <m:ctrlPr>
                    <w:rPr>
                      <w:rFonts w:ascii="Cambria Math" w:eastAsiaTheme="minorEastAsia" w:hAnsi="Cambria Math"/>
                      <w:b w:val="0"/>
                      <w:i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 w:val="0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T4</m:t>
                      </m:r>
                    </m:sub>
                  </m:sSub>
                </m:e>
              </m:acc>
              <m:d>
                <m:dPr>
                  <m:ctrlPr>
                    <w:rPr>
                      <w:rFonts w:ascii="Cambria Math" w:eastAsiaTheme="minorEastAsia" w:hAnsi="Cambria Math"/>
                      <w:b w:val="0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Con</m:t>
                  </m:r>
                </m:e>
              </m:d>
            </m:oMath>
          </w:p>
        </w:tc>
        <w:tc>
          <w:tcPr>
            <w:tcW w:w="3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732574E" w14:textId="7F7A801A" w:rsidR="00F038E3" w:rsidRPr="004532F2" w:rsidRDefault="00F038E3" w:rsidP="004532F2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2F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2-3.51</w:t>
            </w:r>
          </w:p>
        </w:tc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14C1BBB" w14:textId="726B8557" w:rsidR="00F038E3" w:rsidRPr="00767153" w:rsidRDefault="00F038E3" w:rsidP="004532F2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532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78-3.44</w:t>
            </w:r>
          </w:p>
        </w:tc>
      </w:tr>
      <w:tr w:rsidR="00F038E3" w14:paraId="50380333" w14:textId="1D288D00" w:rsidTr="006B4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687D74" w14:textId="548D6F59" w:rsidR="00F038E3" w:rsidRPr="00EC7F8B" w:rsidRDefault="00273E0B" w:rsidP="005B14E8">
            <w:pPr>
              <w:spacing w:line="20" w:lineRule="atLeast"/>
              <w:jc w:val="center"/>
              <w:rPr>
                <w:rFonts w:ascii="Calibri" w:eastAsia="Times New Roman" w:hAnsi="Calibri" w:cs="Calibri"/>
                <w:b w:val="0"/>
                <w:iCs/>
                <w:color w:val="000000"/>
                <w:sz w:val="24"/>
                <w:szCs w:val="24"/>
              </w:rPr>
            </w:pPr>
            <m:oMath>
              <m:acc>
                <m:accPr>
                  <m:chr m:val="̅"/>
                  <m:ctrlPr>
                    <w:rPr>
                      <w:rFonts w:ascii="Cambria Math" w:eastAsiaTheme="minorEastAsia" w:hAnsi="Cambria Math"/>
                      <w:b w:val="0"/>
                      <w:i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 w:val="0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T12</m:t>
                      </m:r>
                    </m:sub>
                  </m:sSub>
                </m:e>
              </m:acc>
              <m:d>
                <m:dPr>
                  <m:ctrlPr>
                    <w:rPr>
                      <w:rFonts w:ascii="Cambria Math" w:eastAsiaTheme="minorEastAsia" w:hAnsi="Cambria Math"/>
                      <w:b w:val="0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MBSR</m:t>
                  </m:r>
                </m:e>
              </m:d>
            </m:oMath>
            <w:r w:rsidR="00BC3A49" w:rsidRPr="00EC7F8B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-</w:t>
            </w:r>
            <m:oMath>
              <m:acc>
                <m:accPr>
                  <m:chr m:val="̅"/>
                  <m:ctrlPr>
                    <w:rPr>
                      <w:rFonts w:ascii="Cambria Math" w:eastAsiaTheme="minorEastAsia" w:hAnsi="Cambria Math"/>
                      <w:b w:val="0"/>
                      <w:i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 w:val="0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T4</m:t>
                      </m:r>
                    </m:sub>
                  </m:sSub>
                </m:e>
              </m:acc>
              <m:d>
                <m:dPr>
                  <m:ctrlPr>
                    <w:rPr>
                      <w:rFonts w:ascii="Cambria Math" w:eastAsiaTheme="minorEastAsia" w:hAnsi="Cambria Math"/>
                      <w:b w:val="0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MBSR</m:t>
                  </m:r>
                </m:e>
              </m:d>
            </m:oMath>
          </w:p>
        </w:tc>
        <w:tc>
          <w:tcPr>
            <w:tcW w:w="3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1A62E" w14:textId="78E74622" w:rsidR="00F038E3" w:rsidRPr="004532F2" w:rsidRDefault="00F038E3" w:rsidP="004532F2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32F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1-3.71</w:t>
            </w:r>
          </w:p>
        </w:tc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7100C8" w14:textId="43E6E51F" w:rsidR="00F038E3" w:rsidRPr="00767153" w:rsidRDefault="00F038E3" w:rsidP="004532F2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532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58-3.77</w:t>
            </w:r>
          </w:p>
        </w:tc>
      </w:tr>
      <w:tr w:rsidR="00F038E3" w14:paraId="4FDB72FF" w14:textId="5C9F0F10" w:rsidTr="006B449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</w:tcPr>
          <w:p w14:paraId="372A97B3" w14:textId="6DF6D4FC" w:rsidR="00BC3A49" w:rsidRPr="00EC7F8B" w:rsidRDefault="00273E0B" w:rsidP="00BC3A49">
            <w:pPr>
              <w:jc w:val="center"/>
              <w:rPr>
                <w:rFonts w:ascii="Cambria Math" w:eastAsia="Cambria Math" w:hAnsi="Cambria Math" w:cs="Cambria Math"/>
                <w:b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 w:val="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∆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Con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 xml:space="preserve"> (p)</m:t>
                </m:r>
              </m:oMath>
            </m:oMathPara>
          </w:p>
          <w:p w14:paraId="780A8218" w14:textId="0394E6F0" w:rsidR="00BC3A49" w:rsidRPr="00EC7F8B" w:rsidRDefault="00EC7F8B" w:rsidP="00BC3A49">
            <w:pPr>
              <w:jc w:val="center"/>
              <w:rPr>
                <w:rFonts w:ascii="Cambria Math" w:eastAsia="Cambria Math" w:hAnsi="Cambria Math" w:cs="Cambria Math"/>
                <w:b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t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b w:val="0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df</m:t>
                    </m:r>
                  </m:e>
                </m:d>
              </m:oMath>
            </m:oMathPara>
          </w:p>
          <w:p w14:paraId="62A7676E" w14:textId="244A29E7" w:rsidR="00F038E3" w:rsidRPr="00EC7F8B" w:rsidRDefault="00EC7F8B" w:rsidP="00BC3A49">
            <w:pPr>
              <w:spacing w:line="20" w:lineRule="atLeast"/>
              <w:jc w:val="center"/>
              <w:rPr>
                <w:rFonts w:ascii="Calibri" w:eastAsia="Times New Roman" w:hAnsi="Calibri" w:cs="Calibri"/>
                <w:b w:val="0"/>
                <w:iCs/>
                <w:color w:val="000000"/>
                <w:sz w:val="24"/>
                <w:szCs w:val="24"/>
                <w:lang w:val="en-US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95%CI</m:t>
                </m:r>
              </m:oMath>
            </m:oMathPara>
          </w:p>
        </w:tc>
        <w:tc>
          <w:tcPr>
            <w:tcW w:w="3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0C7723A0" w14:textId="31E2363C" w:rsidR="00F038E3" w:rsidRPr="004532F2" w:rsidRDefault="00F038E3" w:rsidP="004532F2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532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9 (0.39)</w:t>
            </w:r>
          </w:p>
          <w:p w14:paraId="519E5D68" w14:textId="3D217B1F" w:rsidR="00F038E3" w:rsidRPr="004532F2" w:rsidRDefault="00F038E3" w:rsidP="004532F2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532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</w:t>
            </w:r>
            <w:r w:rsidRPr="004532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148)</w:t>
            </w:r>
          </w:p>
          <w:p w14:paraId="4B37D122" w14:textId="43724608" w:rsidR="00F038E3" w:rsidRPr="00BA6848" w:rsidRDefault="00F038E3" w:rsidP="004532F2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532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-0.12, 0.3]</w:t>
            </w:r>
          </w:p>
        </w:tc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</w:tcPr>
          <w:p w14:paraId="6E9516FB" w14:textId="77777777" w:rsidR="00F038E3" w:rsidRPr="004532F2" w:rsidRDefault="00F038E3" w:rsidP="004532F2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532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3 (0.12)</w:t>
            </w:r>
          </w:p>
          <w:p w14:paraId="689F87FA" w14:textId="487D38D1" w:rsidR="00F038E3" w:rsidRPr="004532F2" w:rsidRDefault="00F038E3" w:rsidP="004532F2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532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6(150)</w:t>
            </w:r>
          </w:p>
          <w:p w14:paraId="375EEDF4" w14:textId="4B307822" w:rsidR="00F038E3" w:rsidRPr="00767153" w:rsidRDefault="00F038E3" w:rsidP="004532F2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532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-0.08, 0.75]</w:t>
            </w:r>
          </w:p>
        </w:tc>
      </w:tr>
      <w:tr w:rsidR="00F038E3" w14:paraId="138C506A" w14:textId="0EC27705" w:rsidTr="006B4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</w:tcPr>
          <w:p w14:paraId="38EBA864" w14:textId="06033681" w:rsidR="00BC3A49" w:rsidRPr="00EC7F8B" w:rsidRDefault="00273E0B" w:rsidP="00BC3A49">
            <w:pPr>
              <w:jc w:val="center"/>
              <w:rPr>
                <w:rFonts w:ascii="Cambria Math" w:eastAsia="Cambria Math" w:hAnsi="Cambria Math" w:cs="Cambria Math"/>
                <w:b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 w:val="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∆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MBSR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 xml:space="preserve"> (p)</m:t>
                </m:r>
              </m:oMath>
            </m:oMathPara>
          </w:p>
          <w:p w14:paraId="43A7DF37" w14:textId="727E367C" w:rsidR="00BC3A49" w:rsidRPr="00EC7F8B" w:rsidRDefault="00EC7F8B" w:rsidP="00BC3A49">
            <w:pPr>
              <w:jc w:val="center"/>
              <w:rPr>
                <w:rFonts w:ascii="Cambria Math" w:eastAsia="Cambria Math" w:hAnsi="Cambria Math" w:cs="Cambria Math"/>
                <w:b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t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b w:val="0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df</m:t>
                    </m:r>
                  </m:e>
                </m:d>
              </m:oMath>
            </m:oMathPara>
          </w:p>
          <w:p w14:paraId="27180DF0" w14:textId="20872755" w:rsidR="00F038E3" w:rsidRPr="00EC7F8B" w:rsidRDefault="00EC7F8B" w:rsidP="00BC3A49">
            <w:pPr>
              <w:spacing w:line="20" w:lineRule="atLeast"/>
              <w:jc w:val="center"/>
              <w:rPr>
                <w:rFonts w:ascii="Calibri" w:eastAsia="Times New Roman" w:hAnsi="Calibri" w:cs="Calibri"/>
                <w:b w:val="0"/>
                <w:iCs/>
                <w:color w:val="000000"/>
                <w:sz w:val="24"/>
                <w:szCs w:val="24"/>
                <w:lang w:val="en-US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95%CI</m:t>
                </m:r>
              </m:oMath>
            </m:oMathPara>
          </w:p>
        </w:tc>
        <w:tc>
          <w:tcPr>
            <w:tcW w:w="3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A41EC75" w14:textId="1BB23F1B" w:rsidR="00F038E3" w:rsidRPr="004532F2" w:rsidRDefault="00F038E3" w:rsidP="004532F2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532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2 (0.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</w:t>
            </w:r>
            <w:r w:rsidRPr="004532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  <w:p w14:paraId="3E191B6C" w14:textId="77777777" w:rsidR="00F038E3" w:rsidRPr="004532F2" w:rsidRDefault="00F038E3" w:rsidP="004532F2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532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2(151)</w:t>
            </w:r>
          </w:p>
          <w:p w14:paraId="60DB8275" w14:textId="643DCCAF" w:rsidR="00F038E3" w:rsidRPr="00BA6848" w:rsidRDefault="00F038E3" w:rsidP="004532F2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532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-0.24, 0.2]</w:t>
            </w:r>
          </w:p>
        </w:tc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</w:tcPr>
          <w:p w14:paraId="2A1A3CFC" w14:textId="6C990FDD" w:rsidR="00F038E3" w:rsidRPr="004532F2" w:rsidRDefault="00F038E3" w:rsidP="004532F2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532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14 (0.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</w:t>
            </w:r>
            <w:r w:rsidRPr="004532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  <w:p w14:paraId="4BA26663" w14:textId="47027F5B" w:rsidR="00F038E3" w:rsidRPr="004532F2" w:rsidRDefault="00F038E3" w:rsidP="004532F2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532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6(157)</w:t>
            </w:r>
          </w:p>
          <w:p w14:paraId="6028AD46" w14:textId="303ED1D0" w:rsidR="00F038E3" w:rsidRPr="00767153" w:rsidRDefault="00F038E3" w:rsidP="004532F2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532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-0.59, 0.3]</w:t>
            </w:r>
          </w:p>
        </w:tc>
      </w:tr>
    </w:tbl>
    <w:p w14:paraId="2C259C30" w14:textId="278BB3C3" w:rsidR="00CD0B83" w:rsidRDefault="00273E0B" w:rsidP="00DA0EDA">
      <w:pPr>
        <w:spacing w:after="0"/>
        <w:rPr>
          <w:rFonts w:ascii="Times New Roman" w:eastAsia="Times New Roman" w:hAnsi="Times New Roman" w:cs="Times New Roman"/>
          <w:sz w:val="18"/>
          <w:szCs w:val="18"/>
        </w:rPr>
      </w:pPr>
      <m:oMath>
        <m:sSub>
          <m:sSubPr>
            <m:ctrlPr>
              <w:rPr>
                <w:rFonts w:ascii="Cambria Math" w:hAnsi="Cambria Math"/>
                <w:sz w:val="18"/>
                <w:szCs w:val="18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  <w:lang w:val="en-US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0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sz w:val="18"/>
            <w:szCs w:val="18"/>
          </w:rPr>
          <m:t>=</m:t>
        </m:r>
        <m:sSub>
          <m:sSubPr>
            <m:ctrlPr>
              <w:rPr>
                <w:rFonts w:ascii="Cambria Math" w:hAnsi="Cambria Math"/>
                <w:i/>
                <w:sz w:val="18"/>
                <w:szCs w:val="18"/>
                <w:lang w:val="en-US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μ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T0</m:t>
            </m:r>
          </m:sub>
        </m:sSub>
        <m:d>
          <m:dPr>
            <m:ctrlPr>
              <w:rPr>
                <w:rFonts w:ascii="Cambria Math" w:hAnsi="Cambria Math"/>
                <w:i/>
                <w:sz w:val="18"/>
                <w:szCs w:val="18"/>
                <w:lang w:val="en-US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Con</m:t>
            </m:r>
          </m:e>
        </m:d>
      </m:oMath>
      <w:r w:rsidR="00DA0EDA" w:rsidRPr="008A58D8">
        <w:rPr>
          <w:rFonts w:eastAsiaTheme="minorEastAsia"/>
          <w:sz w:val="18"/>
          <w:szCs w:val="18"/>
        </w:rPr>
        <w:t>,</w:t>
      </w:r>
      <w:r w:rsidR="0049320B" w:rsidRPr="0049320B">
        <w:rPr>
          <w:rFonts w:eastAsiaTheme="minorEastAsia"/>
          <w:sz w:val="18"/>
          <w:szCs w:val="18"/>
        </w:rPr>
        <w:t xml:space="preserve">  </w:t>
      </w:r>
      <m:oMath>
        <m:sSub>
          <m:sSubPr>
            <m:ctrlPr>
              <w:rPr>
                <w:rFonts w:ascii="Cambria Math" w:hAnsi="Cambria Math"/>
                <w:sz w:val="18"/>
                <w:szCs w:val="18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  <w:lang w:val="en-US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  <w:sz w:val="18"/>
            <w:szCs w:val="18"/>
          </w:rPr>
          <m:t>=</m:t>
        </m:r>
        <m:sSub>
          <m:sSubPr>
            <m:ctrlPr>
              <w:rPr>
                <w:rFonts w:ascii="Cambria Math" w:hAnsi="Cambria Math"/>
                <w:i/>
                <w:sz w:val="18"/>
                <w:szCs w:val="18"/>
                <w:lang w:val="en-US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μ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T0</m:t>
            </m:r>
          </m:sub>
        </m:sSub>
        <m:d>
          <m:dPr>
            <m:ctrlPr>
              <w:rPr>
                <w:rFonts w:ascii="Cambria Math" w:hAnsi="Cambria Math"/>
                <w:i/>
                <w:sz w:val="18"/>
                <w:szCs w:val="18"/>
                <w:lang w:val="en-US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MBSR</m:t>
            </m:r>
          </m:e>
        </m:d>
      </m:oMath>
      <w:r w:rsidR="00DA0EDA" w:rsidRPr="00A223A3">
        <w:rPr>
          <w:rFonts w:eastAsiaTheme="minorEastAsia"/>
          <w:sz w:val="18"/>
          <w:szCs w:val="18"/>
        </w:rPr>
        <w:t>-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18"/>
                <w:lang w:val="en-US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μ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T0</m:t>
            </m:r>
          </m:sub>
        </m:sSub>
        <m:d>
          <m:dPr>
            <m:ctrlPr>
              <w:rPr>
                <w:rFonts w:ascii="Cambria Math" w:hAnsi="Cambria Math"/>
                <w:i/>
                <w:sz w:val="18"/>
                <w:szCs w:val="18"/>
                <w:lang w:val="en-US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Con</m:t>
            </m:r>
          </m:e>
        </m:d>
      </m:oMath>
      <w:r w:rsidR="00DA0EDA" w:rsidRPr="008A58D8">
        <w:rPr>
          <w:rFonts w:eastAsiaTheme="minorEastAsia"/>
          <w:sz w:val="18"/>
          <w:szCs w:val="18"/>
        </w:rPr>
        <w:t>,</w:t>
      </w:r>
      <w:r w:rsidR="0049320B" w:rsidRPr="0049320B">
        <w:rPr>
          <w:rFonts w:eastAsiaTheme="minorEastAsia"/>
          <w:sz w:val="18"/>
          <w:szCs w:val="18"/>
        </w:rPr>
        <w:t xml:space="preserve">  </w:t>
      </w:r>
      <m:oMath>
        <m:sSub>
          <m:sSubPr>
            <m:ctrlPr>
              <w:rPr>
                <w:rFonts w:ascii="Cambria Math" w:hAnsi="Cambria Math"/>
                <w:sz w:val="18"/>
                <w:szCs w:val="18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  <w:lang w:val="en-US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2,j</m:t>
            </m:r>
          </m:sub>
        </m:sSub>
        <m:r>
          <m:rPr>
            <m:sty m:val="p"/>
          </m:rPr>
          <w:rPr>
            <w:rFonts w:ascii="Cambria Math" w:hAnsi="Cambria Math"/>
            <w:sz w:val="18"/>
            <w:szCs w:val="18"/>
          </w:rPr>
          <m:t>=</m:t>
        </m:r>
        <m:sSub>
          <m:sSubPr>
            <m:ctrlPr>
              <w:rPr>
                <w:rFonts w:ascii="Cambria Math" w:hAnsi="Cambria Math"/>
                <w:sz w:val="18"/>
                <w:szCs w:val="18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  <w:lang w:val="en-US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j</m:t>
            </m:r>
          </m:sub>
        </m:sSub>
        <m:d>
          <m:dPr>
            <m:ctrlPr>
              <w:rPr>
                <w:rFonts w:ascii="Cambria Math" w:hAnsi="Cambria Math"/>
                <w:sz w:val="18"/>
                <w:szCs w:val="18"/>
                <w:lang w:val="en-US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Con</m:t>
            </m:r>
          </m:e>
        </m:d>
      </m:oMath>
      <w:r w:rsidR="00DA0EDA" w:rsidRPr="00A223A3">
        <w:rPr>
          <w:rFonts w:eastAsiaTheme="minorEastAsia"/>
          <w:sz w:val="18"/>
          <w:szCs w:val="18"/>
        </w:rPr>
        <w:t>-</w:t>
      </w:r>
      <m:oMath>
        <m:sSub>
          <m:sSubPr>
            <m:ctrlPr>
              <w:rPr>
                <w:rFonts w:ascii="Cambria Math" w:hAnsi="Cambria Math"/>
                <w:sz w:val="18"/>
                <w:szCs w:val="18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  <w:lang w:val="en-US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T0</m:t>
            </m:r>
          </m:sub>
        </m:sSub>
        <m:d>
          <m:dPr>
            <m:ctrlPr>
              <w:rPr>
                <w:rFonts w:ascii="Cambria Math" w:hAnsi="Cambria Math"/>
                <w:sz w:val="18"/>
                <w:szCs w:val="18"/>
                <w:lang w:val="en-US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Con</m:t>
            </m:r>
          </m:e>
        </m:d>
      </m:oMath>
      <w:r w:rsidR="00DA0EDA" w:rsidRPr="008A58D8">
        <w:rPr>
          <w:rFonts w:ascii="Times New Roman" w:eastAsia="Times New Roman" w:hAnsi="Times New Roman" w:cs="Times New Roman"/>
          <w:sz w:val="18"/>
          <w:szCs w:val="18"/>
        </w:rPr>
        <w:t>,</w:t>
      </w:r>
      <w:r w:rsidR="00DA0EDA" w:rsidRPr="008A58D8">
        <w:rPr>
          <w:rFonts w:ascii="Times New Roman" w:eastAsia="Times New Roman" w:hAnsi="Times New Roman" w:cs="Times New Roman"/>
          <w:sz w:val="18"/>
          <w:szCs w:val="18"/>
        </w:rPr>
        <w:tab/>
        <w:t xml:space="preserve"> </w:t>
      </w:r>
    </w:p>
    <w:p w14:paraId="611B75DE" w14:textId="77777777" w:rsidR="0049320B" w:rsidRDefault="00273E0B" w:rsidP="00F038E3">
      <w:pPr>
        <w:spacing w:after="0"/>
        <w:rPr>
          <w:rFonts w:ascii="Times New Roman" w:eastAsia="Times New Roman" w:hAnsi="Times New Roman" w:cs="Times New Roman"/>
          <w:sz w:val="18"/>
          <w:szCs w:val="18"/>
        </w:rPr>
      </w:pPr>
      <m:oMath>
        <m:sSub>
          <m:sSubPr>
            <m:ctrlPr>
              <w:rPr>
                <w:rFonts w:ascii="Cambria Math" w:hAnsi="Cambria Math"/>
                <w:sz w:val="18"/>
                <w:szCs w:val="18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  <w:lang w:val="en-US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3,j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sz w:val="18"/>
            <w:szCs w:val="18"/>
          </w:rPr>
          <m:t>=</m:t>
        </m:r>
        <m:sSub>
          <m:sSubPr>
            <m:ctrlPr>
              <w:rPr>
                <w:rFonts w:ascii="Cambria Math" w:hAnsi="Cambria Math"/>
                <w:sz w:val="18"/>
                <w:szCs w:val="18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  <w:lang w:val="en-US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j</m:t>
            </m:r>
          </m:sub>
        </m:sSub>
        <m:d>
          <m:dPr>
            <m:ctrlPr>
              <w:rPr>
                <w:rFonts w:ascii="Cambria Math" w:hAnsi="Cambria Math"/>
                <w:sz w:val="18"/>
                <w:szCs w:val="18"/>
                <w:lang w:val="en-US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MBSR</m:t>
            </m:r>
          </m:e>
        </m:d>
      </m:oMath>
      <w:r w:rsidR="00DA0EDA" w:rsidRPr="00A223A3">
        <w:rPr>
          <w:rFonts w:ascii="Times New Roman" w:eastAsia="Times New Roman" w:hAnsi="Times New Roman" w:cs="Times New Roman"/>
          <w:sz w:val="18"/>
          <w:szCs w:val="18"/>
        </w:rPr>
        <w:t>-</w:t>
      </w:r>
      <m:oMath>
        <m:sSub>
          <m:sSubPr>
            <m:ctrlPr>
              <w:rPr>
                <w:rFonts w:ascii="Cambria Math" w:hAnsi="Cambria Math"/>
                <w:sz w:val="18"/>
                <w:szCs w:val="18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  <w:lang w:val="en-US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T0</m:t>
            </m:r>
          </m:sub>
        </m:sSub>
        <m:d>
          <m:dPr>
            <m:ctrlPr>
              <w:rPr>
                <w:rFonts w:ascii="Cambria Math" w:hAnsi="Cambria Math"/>
                <w:sz w:val="18"/>
                <w:szCs w:val="18"/>
                <w:lang w:val="en-US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MBSR</m:t>
            </m:r>
          </m:e>
        </m:d>
      </m:oMath>
      <w:r w:rsidR="00DA0EDA" w:rsidRPr="00A223A3">
        <w:rPr>
          <w:rFonts w:ascii="Times New Roman" w:eastAsia="Times New Roman" w:hAnsi="Times New Roman" w:cs="Times New Roman"/>
          <w:sz w:val="18"/>
          <w:szCs w:val="18"/>
        </w:rPr>
        <w:t>-</w:t>
      </w:r>
      <m:oMath>
        <m:sSub>
          <m:sSubPr>
            <m:ctrlPr>
              <w:rPr>
                <w:rFonts w:ascii="Cambria Math" w:hAnsi="Cambria Math"/>
                <w:sz w:val="18"/>
                <w:szCs w:val="18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  <w:lang w:val="en-US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j</m:t>
            </m:r>
          </m:sub>
        </m:sSub>
        <m:d>
          <m:dPr>
            <m:ctrlPr>
              <w:rPr>
                <w:rFonts w:ascii="Cambria Math" w:hAnsi="Cambria Math"/>
                <w:sz w:val="18"/>
                <w:szCs w:val="18"/>
                <w:lang w:val="en-US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Con</m:t>
            </m:r>
          </m:e>
        </m:d>
      </m:oMath>
      <w:r w:rsidR="00DA0EDA" w:rsidRPr="00A223A3">
        <w:rPr>
          <w:rFonts w:ascii="Times New Roman" w:eastAsia="Times New Roman" w:hAnsi="Times New Roman" w:cs="Times New Roman"/>
          <w:sz w:val="18"/>
          <w:szCs w:val="18"/>
        </w:rPr>
        <w:t>-</w:t>
      </w:r>
      <m:oMath>
        <m:sSub>
          <m:sSubPr>
            <m:ctrlPr>
              <w:rPr>
                <w:rFonts w:ascii="Cambria Math" w:hAnsi="Cambria Math"/>
                <w:sz w:val="18"/>
                <w:szCs w:val="18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  <w:lang w:val="en-US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T0</m:t>
            </m:r>
          </m:sub>
        </m:sSub>
        <m:d>
          <m:dPr>
            <m:ctrlPr>
              <w:rPr>
                <w:rFonts w:ascii="Cambria Math" w:hAnsi="Cambria Math"/>
                <w:sz w:val="18"/>
                <w:szCs w:val="18"/>
                <w:lang w:val="en-US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Con</m:t>
            </m:r>
          </m:e>
        </m:d>
      </m:oMath>
      <w:r w:rsidR="00DA0EDA" w:rsidRPr="005B14E8">
        <w:rPr>
          <w:rFonts w:ascii="Times New Roman" w:eastAsia="Times New Roman" w:hAnsi="Times New Roman" w:cs="Times New Roman"/>
          <w:sz w:val="18"/>
          <w:szCs w:val="18"/>
        </w:rPr>
        <w:t>,</w:t>
      </w:r>
    </w:p>
    <w:p w14:paraId="6E951F99" w14:textId="77777777" w:rsidR="0049320B" w:rsidRPr="00210E50" w:rsidRDefault="00273E0B" w:rsidP="00F038E3">
      <w:pPr>
        <w:spacing w:after="0"/>
        <w:rPr>
          <w:rFonts w:ascii="Times New Roman" w:eastAsia="Times New Roman" w:hAnsi="Times New Roman" w:cs="Times New Roman"/>
          <w:sz w:val="18"/>
          <w:szCs w:val="18"/>
        </w:rPr>
      </w:pPr>
      <m:oMath>
        <m:sSub>
          <m:sSubPr>
            <m:ctrlPr>
              <w:rPr>
                <w:rFonts w:ascii="Cambria Math" w:eastAsiaTheme="minorEastAsia" w:hAnsi="Cambria Math" w:cs="Calibri"/>
                <w:i/>
                <w:caps/>
                <w:sz w:val="18"/>
                <w:szCs w:val="18"/>
                <w:lang w:val="en-US"/>
              </w:rPr>
            </m:ctrlPr>
          </m:sSubPr>
          <m:e>
            <m:r>
              <w:rPr>
                <w:rFonts w:ascii="Cambria Math" w:eastAsiaTheme="minorEastAsia" w:hAnsi="Cambria Math" w:cs="Calibri"/>
                <w:sz w:val="18"/>
                <w:szCs w:val="18"/>
              </w:rPr>
              <m:t>∆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Con</m:t>
            </m:r>
          </m:sub>
        </m:sSub>
        <m:r>
          <w:rPr>
            <w:rFonts w:ascii="Cambria Math" w:eastAsiaTheme="minorEastAsia" w:hAnsi="Cambria Math" w:cs="Calibri"/>
            <w:caps/>
            <w:sz w:val="18"/>
            <w:szCs w:val="18"/>
          </w:rPr>
          <m:t>=</m:t>
        </m:r>
        <m:sSub>
          <m:sSubPr>
            <m:ctrlPr>
              <w:rPr>
                <w:rFonts w:ascii="Cambria Math" w:eastAsiaTheme="minorEastAsia" w:hAnsi="Cambria Math" w:cs="Calibri"/>
                <w:i/>
                <w:sz w:val="18"/>
                <w:szCs w:val="18"/>
                <w:lang w:val="en-US"/>
              </w:rPr>
            </m:ctrlPr>
          </m:sSubPr>
          <m:e>
            <m:r>
              <w:rPr>
                <w:rFonts w:ascii="Cambria Math" w:eastAsiaTheme="minorEastAsia" w:hAnsi="Cambria Math" w:cs="Calibri"/>
                <w:caps/>
                <w:sz w:val="18"/>
                <w:szCs w:val="18"/>
              </w:rPr>
              <m:t>μ</m:t>
            </m:r>
          </m:e>
          <m:sub>
            <m:r>
              <w:rPr>
                <w:rFonts w:ascii="Cambria Math" w:eastAsiaTheme="minorEastAsia" w:hAnsi="Cambria Math" w:cs="Calibri"/>
                <w:caps/>
                <w:sz w:val="18"/>
                <w:szCs w:val="18"/>
              </w:rPr>
              <m:t>T12</m:t>
            </m:r>
          </m:sub>
        </m:sSub>
        <m:d>
          <m:dPr>
            <m:ctrlPr>
              <w:rPr>
                <w:rFonts w:ascii="Cambria Math" w:eastAsiaTheme="minorEastAsia" w:hAnsi="Cambria Math" w:cs="Calibri"/>
                <w:i/>
                <w:sz w:val="18"/>
                <w:szCs w:val="18"/>
                <w:lang w:val="en-US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Con</m:t>
            </m:r>
          </m:e>
        </m:d>
      </m:oMath>
      <w:r w:rsidR="00F038E3" w:rsidRPr="000910E8">
        <w:rPr>
          <w:rFonts w:ascii="Times New Roman" w:eastAsia="Times New Roman" w:hAnsi="Times New Roman" w:cs="Times New Roman"/>
          <w:sz w:val="18"/>
          <w:szCs w:val="18"/>
        </w:rPr>
        <w:t>-</w:t>
      </w:r>
      <m:oMath>
        <m:sSub>
          <m:sSubPr>
            <m:ctrlPr>
              <w:rPr>
                <w:rFonts w:ascii="Cambria Math" w:eastAsiaTheme="minorEastAsia" w:hAnsi="Cambria Math" w:cs="Calibri"/>
                <w:i/>
                <w:sz w:val="18"/>
                <w:szCs w:val="18"/>
                <w:lang w:val="en-US"/>
              </w:rPr>
            </m:ctrlPr>
          </m:sSubPr>
          <m:e>
            <m:r>
              <w:rPr>
                <w:rFonts w:ascii="Cambria Math" w:eastAsiaTheme="minorEastAsia" w:hAnsi="Cambria Math" w:cs="Calibri"/>
                <w:caps/>
                <w:sz w:val="18"/>
                <w:szCs w:val="18"/>
              </w:rPr>
              <m:t>μ</m:t>
            </m:r>
          </m:e>
          <m:sub>
            <m:r>
              <w:rPr>
                <w:rFonts w:ascii="Cambria Math" w:eastAsiaTheme="minorEastAsia" w:hAnsi="Cambria Math" w:cs="Calibri"/>
                <w:caps/>
                <w:sz w:val="18"/>
                <w:szCs w:val="18"/>
              </w:rPr>
              <m:t>T4</m:t>
            </m:r>
          </m:sub>
        </m:sSub>
        <m:d>
          <m:dPr>
            <m:ctrlPr>
              <w:rPr>
                <w:rFonts w:ascii="Cambria Math" w:eastAsiaTheme="minorEastAsia" w:hAnsi="Cambria Math" w:cs="Calibri"/>
                <w:i/>
                <w:sz w:val="18"/>
                <w:szCs w:val="18"/>
                <w:lang w:val="en-US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Con</m:t>
            </m:r>
          </m:e>
        </m:d>
      </m:oMath>
      <w:r w:rsidR="00F038E3" w:rsidRPr="000910E8">
        <w:rPr>
          <w:rFonts w:ascii="Times New Roman" w:eastAsia="Times New Roman" w:hAnsi="Times New Roman" w:cs="Times New Roman"/>
          <w:sz w:val="18"/>
          <w:szCs w:val="18"/>
        </w:rPr>
        <w:t>,</w:t>
      </w:r>
      <w:r w:rsidR="0049320B" w:rsidRPr="00210E50">
        <w:rPr>
          <w:rFonts w:ascii="Times New Roman" w:eastAsia="Times New Roman" w:hAnsi="Times New Roman" w:cs="Times New Roman"/>
          <w:sz w:val="18"/>
          <w:szCs w:val="18"/>
        </w:rPr>
        <w:t xml:space="preserve">  </w:t>
      </w:r>
      <m:oMath>
        <m:sSub>
          <m:sSubPr>
            <m:ctrlPr>
              <w:rPr>
                <w:rFonts w:ascii="Cambria Math" w:eastAsiaTheme="minorEastAsia" w:hAnsi="Cambria Math" w:cs="Calibri"/>
                <w:i/>
                <w:caps/>
                <w:sz w:val="18"/>
                <w:szCs w:val="18"/>
                <w:lang w:val="en-US"/>
              </w:rPr>
            </m:ctrlPr>
          </m:sSubPr>
          <m:e>
            <m:r>
              <w:rPr>
                <w:rFonts w:ascii="Cambria Math" w:eastAsiaTheme="minorEastAsia" w:hAnsi="Cambria Math" w:cs="Calibri"/>
                <w:sz w:val="18"/>
                <w:szCs w:val="18"/>
              </w:rPr>
              <m:t>∆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MBSR</m:t>
            </m:r>
          </m:sub>
        </m:sSub>
        <m:r>
          <w:rPr>
            <w:rFonts w:ascii="Cambria Math" w:eastAsiaTheme="minorEastAsia" w:hAnsi="Cambria Math" w:cs="Calibri"/>
            <w:caps/>
            <w:sz w:val="18"/>
            <w:szCs w:val="18"/>
          </w:rPr>
          <m:t>=</m:t>
        </m:r>
        <m:sSub>
          <m:sSubPr>
            <m:ctrlPr>
              <w:rPr>
                <w:rFonts w:ascii="Cambria Math" w:eastAsiaTheme="minorEastAsia" w:hAnsi="Cambria Math" w:cs="Calibri"/>
                <w:i/>
                <w:sz w:val="18"/>
                <w:szCs w:val="18"/>
                <w:lang w:val="en-US"/>
              </w:rPr>
            </m:ctrlPr>
          </m:sSubPr>
          <m:e>
            <m:r>
              <w:rPr>
                <w:rFonts w:ascii="Cambria Math" w:eastAsiaTheme="minorEastAsia" w:hAnsi="Cambria Math" w:cs="Calibri"/>
                <w:caps/>
                <w:sz w:val="18"/>
                <w:szCs w:val="18"/>
              </w:rPr>
              <m:t>μ</m:t>
            </m:r>
          </m:e>
          <m:sub>
            <m:r>
              <w:rPr>
                <w:rFonts w:ascii="Cambria Math" w:eastAsiaTheme="minorEastAsia" w:hAnsi="Cambria Math" w:cs="Calibri"/>
                <w:caps/>
                <w:sz w:val="18"/>
                <w:szCs w:val="18"/>
              </w:rPr>
              <m:t>T12</m:t>
            </m:r>
          </m:sub>
        </m:sSub>
        <m:d>
          <m:dPr>
            <m:ctrlPr>
              <w:rPr>
                <w:rFonts w:ascii="Cambria Math" w:eastAsiaTheme="minorEastAsia" w:hAnsi="Cambria Math" w:cs="Calibri"/>
                <w:i/>
                <w:sz w:val="18"/>
                <w:szCs w:val="18"/>
                <w:lang w:val="en-US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MBSR</m:t>
            </m:r>
          </m:e>
        </m:d>
      </m:oMath>
      <w:r w:rsidR="00F038E3" w:rsidRPr="00210E50">
        <w:rPr>
          <w:rFonts w:ascii="Times New Roman" w:eastAsia="Times New Roman" w:hAnsi="Times New Roman" w:cs="Times New Roman"/>
          <w:sz w:val="18"/>
          <w:szCs w:val="18"/>
        </w:rPr>
        <w:t>-</w:t>
      </w:r>
      <m:oMath>
        <m:sSub>
          <m:sSubPr>
            <m:ctrlPr>
              <w:rPr>
                <w:rFonts w:ascii="Cambria Math" w:eastAsiaTheme="minorEastAsia" w:hAnsi="Cambria Math" w:cs="Calibri"/>
                <w:i/>
                <w:sz w:val="18"/>
                <w:szCs w:val="18"/>
                <w:lang w:val="en-US"/>
              </w:rPr>
            </m:ctrlPr>
          </m:sSubPr>
          <m:e>
            <m:r>
              <w:rPr>
                <w:rFonts w:ascii="Cambria Math" w:eastAsiaTheme="minorEastAsia" w:hAnsi="Cambria Math" w:cs="Calibri"/>
                <w:caps/>
                <w:sz w:val="18"/>
                <w:szCs w:val="18"/>
              </w:rPr>
              <m:t>μ</m:t>
            </m:r>
          </m:e>
          <m:sub>
            <m:r>
              <w:rPr>
                <w:rFonts w:ascii="Cambria Math" w:eastAsiaTheme="minorEastAsia" w:hAnsi="Cambria Math" w:cs="Calibri"/>
                <w:caps/>
                <w:sz w:val="18"/>
                <w:szCs w:val="18"/>
              </w:rPr>
              <m:t>T4</m:t>
            </m:r>
          </m:sub>
        </m:sSub>
        <m:d>
          <m:dPr>
            <m:ctrlPr>
              <w:rPr>
                <w:rFonts w:ascii="Cambria Math" w:eastAsiaTheme="minorEastAsia" w:hAnsi="Cambria Math" w:cs="Calibri"/>
                <w:i/>
                <w:sz w:val="18"/>
                <w:szCs w:val="18"/>
                <w:lang w:val="en-US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MBSR</m:t>
            </m:r>
          </m:e>
        </m:d>
      </m:oMath>
      <w:r w:rsidR="00F038E3" w:rsidRPr="00210E50">
        <w:rPr>
          <w:rFonts w:ascii="Times New Roman" w:eastAsia="Times New Roman" w:hAnsi="Times New Roman" w:cs="Times New Roman"/>
          <w:sz w:val="18"/>
          <w:szCs w:val="18"/>
        </w:rPr>
        <w:t>,</w:t>
      </w:r>
    </w:p>
    <w:p w14:paraId="6DC60F75" w14:textId="65F1213D" w:rsidR="00F038E3" w:rsidRPr="00143597" w:rsidRDefault="00273E0B" w:rsidP="00F038E3">
      <w:pPr>
        <w:spacing w:after="0"/>
        <w:rPr>
          <w:rFonts w:ascii="Times New Roman" w:eastAsia="Times New Roman" w:hAnsi="Times New Roman" w:cs="Times New Roman"/>
          <w:sz w:val="18"/>
          <w:szCs w:val="18"/>
        </w:rPr>
      </w:pPr>
      <m:oMath>
        <m:acc>
          <m:accPr>
            <m:chr m:val="̅"/>
            <m:ctrlPr>
              <w:rPr>
                <w:rFonts w:ascii="Cambria Math" w:eastAsiaTheme="minorEastAsia" w:hAnsi="Cambria Math" w:cs="Calibri"/>
                <w:i/>
                <w:sz w:val="18"/>
                <w:szCs w:val="18"/>
                <w:lang w:val="en-US"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 w:cs="Calibri"/>
                    <w:i/>
                    <w:caps/>
                    <w:sz w:val="18"/>
                    <w:szCs w:val="18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Calibri"/>
                    <w:sz w:val="18"/>
                    <w:szCs w:val="18"/>
                    <w:lang w:val="en-US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Calibri"/>
                    <w:sz w:val="18"/>
                    <w:szCs w:val="18"/>
                    <w:lang w:val="en-US"/>
                  </w:rPr>
                  <m:t>j</m:t>
                </m:r>
              </m:sub>
            </m:sSub>
          </m:e>
        </m:acc>
        <m:d>
          <m:dPr>
            <m:ctrlPr>
              <w:rPr>
                <w:rFonts w:ascii="Cambria Math" w:eastAsiaTheme="minorEastAsia" w:hAnsi="Cambria Math" w:cs="Calibri"/>
                <w:i/>
                <w:sz w:val="18"/>
                <w:szCs w:val="18"/>
                <w:lang w:val="en-US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MBSR</m:t>
            </m:r>
          </m:e>
        </m:d>
        <m:r>
          <w:rPr>
            <w:rFonts w:ascii="Cambria Math" w:eastAsiaTheme="minorEastAsia" w:hAnsi="Cambria Math" w:cs="Calibri"/>
            <w:sz w:val="18"/>
            <w:szCs w:val="18"/>
            <w:lang w:val="en-US"/>
          </w:rPr>
          <m:t xml:space="preserve">,  </m:t>
        </m:r>
        <m:acc>
          <m:accPr>
            <m:chr m:val="̅"/>
            <m:ctrlPr>
              <w:rPr>
                <w:rFonts w:ascii="Cambria Math" w:eastAsiaTheme="minorEastAsia" w:hAnsi="Cambria Math" w:cs="Calibri"/>
                <w:i/>
                <w:sz w:val="18"/>
                <w:szCs w:val="18"/>
                <w:lang w:val="en-US"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 w:cs="Calibri"/>
                    <w:i/>
                    <w:caps/>
                    <w:sz w:val="18"/>
                    <w:szCs w:val="18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Calibri"/>
                    <w:sz w:val="18"/>
                    <w:szCs w:val="18"/>
                    <w:lang w:val="en-US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Calibri"/>
                    <w:sz w:val="18"/>
                    <w:szCs w:val="18"/>
                    <w:lang w:val="en-US"/>
                  </w:rPr>
                  <m:t>j</m:t>
                </m:r>
              </m:sub>
            </m:sSub>
          </m:e>
        </m:acc>
        <m:d>
          <m:dPr>
            <m:ctrlPr>
              <w:rPr>
                <w:rFonts w:ascii="Cambria Math" w:eastAsiaTheme="minorEastAsia" w:hAnsi="Cambria Math" w:cs="Calibri"/>
                <w:i/>
                <w:sz w:val="18"/>
                <w:szCs w:val="18"/>
                <w:lang w:val="en-US"/>
              </w:rPr>
            </m:ctrlPr>
          </m:dPr>
          <m:e>
            <m:r>
              <w:rPr>
                <w:rFonts w:ascii="Cambria Math" w:eastAsiaTheme="minorEastAsia" w:hAnsi="Cambria Math" w:cs="Calibri"/>
                <w:sz w:val="18"/>
                <w:szCs w:val="18"/>
                <w:lang w:val="en-US"/>
              </w:rPr>
              <m:t>C</m:t>
            </m:r>
            <m:r>
              <w:rPr>
                <w:rFonts w:ascii="Cambria Math" w:hAnsi="Cambria Math"/>
                <w:sz w:val="18"/>
                <w:szCs w:val="18"/>
              </w:rPr>
              <m:t>on</m:t>
            </m:r>
          </m:e>
        </m:d>
      </m:oMath>
      <w:r w:rsidR="00F038E3" w:rsidRPr="008A58D8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– sam</w:t>
      </w:r>
      <w:r w:rsidR="00F038E3">
        <w:rPr>
          <w:rFonts w:ascii="Times New Roman" w:eastAsia="Times New Roman" w:hAnsi="Times New Roman" w:cs="Times New Roman"/>
          <w:sz w:val="18"/>
          <w:szCs w:val="18"/>
          <w:lang w:val="en-US"/>
        </w:rPr>
        <w:t>pling means</w:t>
      </w:r>
    </w:p>
    <w:bookmarkEnd w:id="0"/>
    <w:p w14:paraId="78927583" w14:textId="14ADC05A" w:rsidR="00DA0EDA" w:rsidRPr="00BD53CD" w:rsidRDefault="00DA0EDA" w:rsidP="00DA0EDA">
      <w:pPr>
        <w:spacing w:after="120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</w:p>
    <w:sectPr w:rsidR="00DA0EDA" w:rsidRPr="00BD53CD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EAE513" w14:textId="77777777" w:rsidR="00273E0B" w:rsidRDefault="00273E0B" w:rsidP="00205C3A">
      <w:pPr>
        <w:spacing w:after="0" w:line="240" w:lineRule="auto"/>
      </w:pPr>
      <w:r>
        <w:separator/>
      </w:r>
    </w:p>
  </w:endnote>
  <w:endnote w:type="continuationSeparator" w:id="0">
    <w:p w14:paraId="5E518FFA" w14:textId="77777777" w:rsidR="00273E0B" w:rsidRDefault="00273E0B" w:rsidP="00205C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ontserrat">
    <w:altName w:val="Calibri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2A3E6F" w14:textId="77777777" w:rsidR="00273E0B" w:rsidRDefault="00273E0B" w:rsidP="00205C3A">
      <w:pPr>
        <w:spacing w:after="0" w:line="240" w:lineRule="auto"/>
      </w:pPr>
      <w:r>
        <w:separator/>
      </w:r>
    </w:p>
  </w:footnote>
  <w:footnote w:type="continuationSeparator" w:id="0">
    <w:p w14:paraId="5C9A0EF7" w14:textId="77777777" w:rsidR="00273E0B" w:rsidRDefault="00273E0B" w:rsidP="00205C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FAA274" w14:textId="0D17F80E" w:rsidR="00205C3A" w:rsidRDefault="00205C3A">
    <w:pPr>
      <w:pStyle w:val="Header"/>
    </w:pPr>
    <w:r>
      <w:rPr>
        <w:b/>
        <w:noProof/>
        <w:color w:val="A6A6A6"/>
      </w:rPr>
      <w:drawing>
        <wp:inline distT="0" distB="0" distL="0" distR="0" wp14:anchorId="6B93F2B9" wp14:editId="25D3818B">
          <wp:extent cx="1534909" cy="551877"/>
          <wp:effectExtent l="0" t="0" r="0" b="0"/>
          <wp:docPr id="8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6A2CC7"/>
    <w:multiLevelType w:val="multilevel"/>
    <w:tmpl w:val="2A14A6BA"/>
    <w:lvl w:ilvl="0">
      <w:start w:val="1"/>
      <w:numFmt w:val="decimal"/>
      <w:pStyle w:val="Heading1"/>
      <w:lvlText w:val="%1"/>
      <w:lvlJc w:val="left"/>
      <w:pPr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0F8"/>
    <w:rsid w:val="00067C59"/>
    <w:rsid w:val="00083D54"/>
    <w:rsid w:val="000910E8"/>
    <w:rsid w:val="000C0757"/>
    <w:rsid w:val="000C2DC8"/>
    <w:rsid w:val="000C6349"/>
    <w:rsid w:val="00101AFE"/>
    <w:rsid w:val="001421A5"/>
    <w:rsid w:val="001B4220"/>
    <w:rsid w:val="001C2B79"/>
    <w:rsid w:val="001F2D53"/>
    <w:rsid w:val="001F2DF8"/>
    <w:rsid w:val="00203A81"/>
    <w:rsid w:val="00205C3A"/>
    <w:rsid w:val="00210E50"/>
    <w:rsid w:val="00234B59"/>
    <w:rsid w:val="002448E6"/>
    <w:rsid w:val="00261785"/>
    <w:rsid w:val="00273E0B"/>
    <w:rsid w:val="002B2926"/>
    <w:rsid w:val="002F08DA"/>
    <w:rsid w:val="00310F90"/>
    <w:rsid w:val="00337F40"/>
    <w:rsid w:val="00343A63"/>
    <w:rsid w:val="0035308F"/>
    <w:rsid w:val="00437296"/>
    <w:rsid w:val="004532F2"/>
    <w:rsid w:val="00463BE5"/>
    <w:rsid w:val="004836CD"/>
    <w:rsid w:val="0049320B"/>
    <w:rsid w:val="005B14E8"/>
    <w:rsid w:val="005B555F"/>
    <w:rsid w:val="005B7F74"/>
    <w:rsid w:val="00611575"/>
    <w:rsid w:val="006424AD"/>
    <w:rsid w:val="006629B7"/>
    <w:rsid w:val="006B449C"/>
    <w:rsid w:val="006E18D7"/>
    <w:rsid w:val="00702562"/>
    <w:rsid w:val="007143D0"/>
    <w:rsid w:val="0073172C"/>
    <w:rsid w:val="00767153"/>
    <w:rsid w:val="00772456"/>
    <w:rsid w:val="007929BB"/>
    <w:rsid w:val="00852778"/>
    <w:rsid w:val="00877E22"/>
    <w:rsid w:val="00885E7A"/>
    <w:rsid w:val="00964204"/>
    <w:rsid w:val="00A15965"/>
    <w:rsid w:val="00A670F3"/>
    <w:rsid w:val="00A81402"/>
    <w:rsid w:val="00A94CC3"/>
    <w:rsid w:val="00AB163F"/>
    <w:rsid w:val="00AF3AD2"/>
    <w:rsid w:val="00B52519"/>
    <w:rsid w:val="00B54794"/>
    <w:rsid w:val="00B57D26"/>
    <w:rsid w:val="00BA6848"/>
    <w:rsid w:val="00BC3A49"/>
    <w:rsid w:val="00BD3673"/>
    <w:rsid w:val="00BD53CD"/>
    <w:rsid w:val="00BE54C3"/>
    <w:rsid w:val="00BF46A9"/>
    <w:rsid w:val="00C0239F"/>
    <w:rsid w:val="00C22224"/>
    <w:rsid w:val="00C5283C"/>
    <w:rsid w:val="00C77980"/>
    <w:rsid w:val="00CA6654"/>
    <w:rsid w:val="00CD0B83"/>
    <w:rsid w:val="00D35150"/>
    <w:rsid w:val="00D470C8"/>
    <w:rsid w:val="00D51B94"/>
    <w:rsid w:val="00D93E17"/>
    <w:rsid w:val="00DA0EDA"/>
    <w:rsid w:val="00DC1294"/>
    <w:rsid w:val="00DD29C9"/>
    <w:rsid w:val="00E009EC"/>
    <w:rsid w:val="00E2542A"/>
    <w:rsid w:val="00E550F8"/>
    <w:rsid w:val="00E63243"/>
    <w:rsid w:val="00E729F5"/>
    <w:rsid w:val="00EC7F8B"/>
    <w:rsid w:val="00EE42F8"/>
    <w:rsid w:val="00EF7D94"/>
    <w:rsid w:val="00F038E3"/>
    <w:rsid w:val="00F54033"/>
    <w:rsid w:val="00F61ED0"/>
    <w:rsid w:val="00F62F30"/>
    <w:rsid w:val="00F6702A"/>
    <w:rsid w:val="00FD72C6"/>
    <w:rsid w:val="00FE39D6"/>
    <w:rsid w:val="00FE4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869C710"/>
  <w15:chartTrackingRefBased/>
  <w15:docId w15:val="{5B320164-20F2-43B1-8434-B4713DC32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EDA"/>
  </w:style>
  <w:style w:type="paragraph" w:styleId="Heading1">
    <w:name w:val="heading 1"/>
    <w:basedOn w:val="ListParagraph"/>
    <w:next w:val="Normal"/>
    <w:link w:val="Heading1Char"/>
    <w:uiPriority w:val="9"/>
    <w:qFormat/>
    <w:rsid w:val="00205C3A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 w:eastAsia="zh-CN"/>
    </w:rPr>
  </w:style>
  <w:style w:type="paragraph" w:styleId="Heading2">
    <w:name w:val="heading 2"/>
    <w:basedOn w:val="Heading1"/>
    <w:next w:val="Normal"/>
    <w:link w:val="Heading2Char"/>
    <w:uiPriority w:val="9"/>
    <w:semiHidden/>
    <w:unhideWhenUsed/>
    <w:qFormat/>
    <w:rsid w:val="00205C3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5C3A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 w:eastAsia="zh-CN"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205C3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205C3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50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0F8"/>
    <w:rPr>
      <w:rFonts w:ascii="Segoe UI" w:hAnsi="Segoe UI" w:cs="Segoe UI"/>
      <w:sz w:val="18"/>
      <w:szCs w:val="18"/>
    </w:rPr>
  </w:style>
  <w:style w:type="table" w:styleId="PlainTable3">
    <w:name w:val="Plain Table 3"/>
    <w:basedOn w:val="TableNormal"/>
    <w:uiPriority w:val="43"/>
    <w:rsid w:val="00E550F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550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50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50F8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DA0EDA"/>
    <w:rPr>
      <w:color w:val="808080"/>
    </w:rPr>
  </w:style>
  <w:style w:type="table" w:styleId="TableGrid">
    <w:name w:val="Table Grid"/>
    <w:basedOn w:val="TableNormal"/>
    <w:uiPriority w:val="39"/>
    <w:rsid w:val="00DA0E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DA0ED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0E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0EDA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A0E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A0EDA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DA0EDA"/>
  </w:style>
  <w:style w:type="character" w:styleId="Hyperlink">
    <w:name w:val="Hyperlink"/>
    <w:basedOn w:val="DefaultParagraphFont"/>
    <w:uiPriority w:val="99"/>
    <w:unhideWhenUsed/>
    <w:rsid w:val="00DA0ED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A0ED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A0EDA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A0E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0EDA"/>
  </w:style>
  <w:style w:type="paragraph" w:styleId="Footer">
    <w:name w:val="footer"/>
    <w:basedOn w:val="Normal"/>
    <w:link w:val="FooterChar"/>
    <w:uiPriority w:val="99"/>
    <w:unhideWhenUsed/>
    <w:rsid w:val="00DA0E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0EDA"/>
  </w:style>
  <w:style w:type="paragraph" w:styleId="NormalWeb">
    <w:name w:val="Normal (Web)"/>
    <w:basedOn w:val="Normal"/>
    <w:uiPriority w:val="99"/>
    <w:semiHidden/>
    <w:unhideWhenUsed/>
    <w:rsid w:val="00DA0E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05C3A"/>
    <w:rPr>
      <w:rFonts w:ascii="Times New Roman" w:eastAsia="Cambria" w:hAnsi="Times New Roman" w:cs="Times New Roman"/>
      <w:b/>
      <w:sz w:val="24"/>
      <w:szCs w:val="24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5C3A"/>
    <w:rPr>
      <w:rFonts w:ascii="Times New Roman" w:eastAsia="Cambria" w:hAnsi="Times New Roman" w:cs="Times New Roman"/>
      <w:b/>
      <w:sz w:val="24"/>
      <w:szCs w:val="24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5C3A"/>
    <w:rPr>
      <w:rFonts w:ascii="Times New Roman" w:eastAsiaTheme="majorEastAsia" w:hAnsi="Times New Roman" w:cstheme="majorBidi"/>
      <w:b/>
      <w:sz w:val="24"/>
      <w:szCs w:val="24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5C3A"/>
    <w:rPr>
      <w:rFonts w:ascii="Times New Roman" w:eastAsiaTheme="majorEastAsia" w:hAnsi="Times New Roman" w:cstheme="majorBidi"/>
      <w:b/>
      <w:iCs/>
      <w:sz w:val="24"/>
      <w:szCs w:val="24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5C3A"/>
    <w:rPr>
      <w:rFonts w:ascii="Times New Roman" w:eastAsiaTheme="majorEastAsia" w:hAnsi="Times New Roman" w:cstheme="majorBidi"/>
      <w:b/>
      <w:iCs/>
      <w:sz w:val="24"/>
      <w:szCs w:val="24"/>
      <w:lang w:val="en-US" w:eastAsia="zh-CN"/>
    </w:rPr>
  </w:style>
  <w:style w:type="paragraph" w:styleId="ListParagraph">
    <w:name w:val="List Paragraph"/>
    <w:basedOn w:val="Normal"/>
    <w:uiPriority w:val="34"/>
    <w:qFormat/>
    <w:rsid w:val="00205C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160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59</Words>
  <Characters>261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chenko, M.</dc:creator>
  <cp:keywords/>
  <dc:description/>
  <cp:lastModifiedBy>Diachenko, M.</cp:lastModifiedBy>
  <cp:revision>14</cp:revision>
  <dcterms:created xsi:type="dcterms:W3CDTF">2021-06-08T16:01:00Z</dcterms:created>
  <dcterms:modified xsi:type="dcterms:W3CDTF">2021-06-12T20:26:00Z</dcterms:modified>
</cp:coreProperties>
</file>